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A35" w:rsidRPr="00AC304A" w:rsidRDefault="00855A35" w:rsidP="00855A3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C30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sychiatric health care need in Hungary identified by the short screening algorithm of depression and suicide risk used in general medical practices </w:t>
      </w:r>
    </w:p>
    <w:p w:rsidR="00855A35" w:rsidRPr="00AC304A" w:rsidRDefault="00855A35" w:rsidP="00855A3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 w:rsidRPr="00AC304A">
        <w:rPr>
          <w:rFonts w:ascii="Times New Roman" w:eastAsia="Times New Roman" w:hAnsi="Times New Roman" w:cs="Times New Roman"/>
          <w:sz w:val="24"/>
          <w:szCs w:val="24"/>
          <w:lang w:val="en-US"/>
        </w:rPr>
        <w:t>Judit Diószegi, Zoltán Rihmer,</w:t>
      </w:r>
      <w:r w:rsidRPr="00AC304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C304A">
        <w:rPr>
          <w:rFonts w:ascii="Times New Roman" w:eastAsia="Times New Roman" w:hAnsi="Times New Roman" w:cs="Times New Roman"/>
          <w:sz w:val="24"/>
          <w:szCs w:val="24"/>
          <w:lang w:val="en-US"/>
        </w:rPr>
        <w:t>Péter Torzsa, László Pál, Árpád Czifra, Xenia Gonda, János Sándor</w:t>
      </w: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5A35" w:rsidRPr="00AC304A" w:rsidRDefault="00855A35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44D61" w:rsidRPr="00AC304A" w:rsidRDefault="00944D61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 Prevalence and number of patients needing health care according to the second screening algorithm of Rihmer &amp; Torzsa (2016) in the Hungarostudy 2002 population</w:t>
      </w:r>
    </w:p>
    <w:p w:rsidR="00330F7D" w:rsidRPr="00AC304A" w:rsidRDefault="00D90A8B" w:rsidP="00330F7D">
      <w:pPr>
        <w:rPr>
          <w:lang w:val="en-US"/>
        </w:rPr>
      </w:pPr>
      <w:r w:rsidRPr="00AC304A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907072" behindDoc="0" locked="0" layoutInCell="1" allowOverlap="1">
                <wp:simplePos x="0" y="0"/>
                <wp:positionH relativeFrom="column">
                  <wp:posOffset>-709600</wp:posOffset>
                </wp:positionH>
                <wp:positionV relativeFrom="paragraph">
                  <wp:posOffset>72314</wp:posOffset>
                </wp:positionV>
                <wp:extent cx="7018630" cy="4066591"/>
                <wp:effectExtent l="0" t="0" r="11430" b="10160"/>
                <wp:wrapNone/>
                <wp:docPr id="3" name="Csoportba foglalás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18630" cy="4066591"/>
                          <a:chOff x="0" y="0"/>
                          <a:chExt cx="7018630" cy="4066591"/>
                        </a:xfrm>
                      </wpg:grpSpPr>
                      <wpg:grpSp>
                        <wpg:cNvPr id="2" name="Csoportba foglalás 2"/>
                        <wpg:cNvGrpSpPr/>
                        <wpg:grpSpPr>
                          <a:xfrm>
                            <a:off x="5837530" y="0"/>
                            <a:ext cx="1181100" cy="1785747"/>
                            <a:chOff x="0" y="0"/>
                            <a:chExt cx="1181100" cy="1785747"/>
                          </a:xfrm>
                        </wpg:grpSpPr>
                        <wps:wsp>
                          <wps:cNvPr id="346" name="Téglalap 346"/>
                          <wps:cNvSpPr>
                            <a:spLocks/>
                          </wps:cNvSpPr>
                          <wps:spPr>
                            <a:xfrm>
                              <a:off x="0" y="0"/>
                              <a:ext cx="1181100" cy="5334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0D2862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6 points,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ndependent of 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score: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097 (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8.66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6" name="Téglalap 356"/>
                          <wps:cNvSpPr>
                            <a:spLocks/>
                          </wps:cNvSpPr>
                          <wps:spPr>
                            <a:xfrm>
                              <a:off x="0" y="804672"/>
                              <a:ext cx="1181100" cy="9810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955D02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2" name="Egyenes összekötő nyíllal 352"/>
                          <wps:cNvCnPr>
                            <a:cxnSpLocks/>
                          </wps:cNvCnPr>
                          <wps:spPr>
                            <a:xfrm>
                              <a:off x="599846" y="534009"/>
                              <a:ext cx="0" cy="2381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" name="Csoportba foglalás 1"/>
                        <wpg:cNvGrpSpPr/>
                        <wpg:grpSpPr>
                          <a:xfrm>
                            <a:off x="0" y="29261"/>
                            <a:ext cx="5676595" cy="4037330"/>
                            <a:chOff x="0" y="0"/>
                            <a:chExt cx="5677527" cy="4037858"/>
                          </a:xfrm>
                        </wpg:grpSpPr>
                        <wps:wsp>
                          <wps:cNvPr id="344" name="Téglalap 344"/>
                          <wps:cNvSpPr>
                            <a:spLocks/>
                          </wps:cNvSpPr>
                          <wps:spPr>
                            <a:xfrm>
                              <a:off x="1240971" y="0"/>
                              <a:ext cx="1181100" cy="3619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0D2862" w:rsidRDefault="000538EF" w:rsidP="00330F7D">
                                <w:pPr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BHS: 0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 w:rsidRPr="000D2862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1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or 2 points: 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8</w:t>
                                </w:r>
                                <w:r w:rsidR="00390431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169</w:t>
                                </w:r>
                                <w:r w:rsidRPr="008F0425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(</w:t>
                                </w:r>
                                <w:r w:rsidRPr="008F0425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64.49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1" name="Téglalap 351"/>
                          <wps:cNvSpPr>
                            <a:spLocks/>
                          </wps:cNvSpPr>
                          <wps:spPr>
                            <a:xfrm>
                              <a:off x="1240971" y="445325"/>
                              <a:ext cx="1181100" cy="23812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0D2862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0" name="Téglalap 360"/>
                          <wps:cNvSpPr>
                            <a:spLocks/>
                          </wps:cNvSpPr>
                          <wps:spPr>
                            <a:xfrm>
                              <a:off x="1258784" y="1401288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0D2862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  <w:p w:rsidR="000538EF" w:rsidRDefault="000538EF" w:rsidP="00330F7D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6" name="Téglalap 366"/>
                          <wps:cNvSpPr>
                            <a:spLocks/>
                          </wps:cNvSpPr>
                          <wps:spPr>
                            <a:xfrm>
                              <a:off x="1258784" y="2143496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150B2C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o M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3" name="Téglalap 353"/>
                          <wps:cNvSpPr>
                            <a:spLocks/>
                          </wps:cNvSpPr>
                          <wps:spPr>
                            <a:xfrm>
                              <a:off x="1246909" y="771896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Default="000538EF" w:rsidP="00330F7D">
                                <w:pPr>
                                  <w:jc w:val="center"/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≤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18 points:        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495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(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1.80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2" name="Téglalap 372"/>
                          <wps:cNvSpPr>
                            <a:spLocks/>
                          </wps:cNvSpPr>
                          <wps:spPr>
                            <a:xfrm>
                              <a:off x="1258784" y="2683823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CF4C91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o s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and no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e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ttempt previously</w:t>
                                </w:r>
                              </w:p>
                              <w:p w:rsidR="000538EF" w:rsidRDefault="000538EF" w:rsidP="00330F7D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3" name="Téglalap 373"/>
                          <wps:cNvSpPr>
                            <a:spLocks/>
                          </wps:cNvSpPr>
                          <wps:spPr>
                            <a:xfrm>
                              <a:off x="2517568" y="2683823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CF4C91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present or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eviously attempted suici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1" name="Téglalap 361"/>
                          <wps:cNvSpPr>
                            <a:spLocks/>
                          </wps:cNvSpPr>
                          <wps:spPr>
                            <a:xfrm>
                              <a:off x="2535381" y="1371600"/>
                              <a:ext cx="1181100" cy="4381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8329BB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329BB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Check for symptoms of MDE (DSM-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4" name="Téglalap 354"/>
                          <wps:cNvSpPr>
                            <a:spLocks/>
                          </wps:cNvSpPr>
                          <wps:spPr>
                            <a:xfrm>
                              <a:off x="2517568" y="765959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8F4DED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: 19-24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235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(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.86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5" name="Téglalap 355"/>
                          <wps:cNvSpPr>
                            <a:spLocks/>
                          </wps:cNvSpPr>
                          <wps:spPr>
                            <a:xfrm>
                              <a:off x="3794166" y="765959"/>
                              <a:ext cx="1181100" cy="3810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8F4DED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 w:rsidRPr="008F4DED"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25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    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78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(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.41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5" name="Téglalap 345"/>
                          <wps:cNvSpPr>
                            <a:spLocks/>
                          </wps:cNvSpPr>
                          <wps:spPr>
                            <a:xfrm>
                              <a:off x="2535381" y="0"/>
                              <a:ext cx="24384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8F4DED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: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3</w:t>
                                </w:r>
                                <w:r w:rsidR="0015140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-5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939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(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5.31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7" name="Téglalap 377"/>
                          <wps:cNvSpPr>
                            <a:spLocks/>
                          </wps:cNvSpPr>
                          <wps:spPr>
                            <a:xfrm>
                              <a:off x="2535381" y="3485408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955D02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0538EF" w:rsidRDefault="000538EF" w:rsidP="00330F7D">
                                <w:pPr>
                                  <w:jc w:val="center"/>
                                </w:pPr>
                              </w:p>
                              <w:p w:rsidR="000538EF" w:rsidRDefault="000538EF" w:rsidP="00330F7D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6" name="Téglalap 376"/>
                          <wps:cNvSpPr>
                            <a:spLocks/>
                          </wps:cNvSpPr>
                          <wps:spPr>
                            <a:xfrm>
                              <a:off x="11875" y="3485408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741A3C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SRI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therapy can be started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supportive psychotherapy. A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l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razolam/clonazepam in case of anxiety/sleeping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oblems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5" name="Téglalap 365"/>
                          <wps:cNvSpPr>
                            <a:spLocks/>
                          </wps:cNvSpPr>
                          <wps:spPr>
                            <a:xfrm>
                              <a:off x="2517568" y="2131621"/>
                              <a:ext cx="1181100" cy="2667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150B2C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DE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2" name="Téglalap 362"/>
                          <wps:cNvSpPr>
                            <a:spLocks/>
                          </wps:cNvSpPr>
                          <wps:spPr>
                            <a:xfrm>
                              <a:off x="3794166" y="1383475"/>
                              <a:ext cx="1181100" cy="990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955D02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0538EF" w:rsidRDefault="000538EF" w:rsidP="00330F7D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7" name="Téglalap 367"/>
                          <wps:cNvSpPr>
                            <a:spLocks/>
                          </wps:cNvSpPr>
                          <wps:spPr>
                            <a:xfrm>
                              <a:off x="0" y="2143496"/>
                              <a:ext cx="1181100" cy="8286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D32DDE" w:rsidRDefault="000538EF" w:rsidP="00330F7D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It is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recommended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to contact a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sychiatrist or psychologist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and/or control examination in 3 month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5" name="Egyenes összekötő nyíllal 375"/>
                          <wps:cNvCnPr>
                            <a:cxnSpLocks/>
                          </wps:cNvCnPr>
                          <wps:spPr>
                            <a:xfrm flipH="1">
                              <a:off x="1840675" y="320040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74" name="Egyenes összekötő nyíllal 374"/>
                          <wps:cNvCnPr>
                            <a:cxnSpLocks/>
                          </wps:cNvCnPr>
                          <wps:spPr>
                            <a:xfrm flipH="1">
                              <a:off x="3093522" y="320040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70" name="Egyenes összekötő nyíllal 370"/>
                          <wps:cNvCnPr>
                            <a:cxnSpLocks/>
                          </wps:cNvCnPr>
                          <wps:spPr>
                            <a:xfrm flipH="1">
                              <a:off x="3093522" y="2416629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63" name="Egyenes összekötő nyíllal 363"/>
                          <wps:cNvCnPr>
                            <a:cxnSpLocks/>
                          </wps:cNvCnPr>
                          <wps:spPr>
                            <a:xfrm>
                              <a:off x="3105397" y="1828800"/>
                              <a:ext cx="0" cy="3143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59" name="Egyenes összekötő nyíllal 359"/>
                          <wps:cNvCnPr>
                            <a:cxnSpLocks/>
                          </wps:cNvCnPr>
                          <wps:spPr>
                            <a:xfrm flipH="1">
                              <a:off x="1846613" y="1140031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58" name="Egyenes összekötő nyíllal 358"/>
                          <wps:cNvCnPr>
                            <a:cxnSpLocks/>
                          </wps:cNvCnPr>
                          <wps:spPr>
                            <a:xfrm>
                              <a:off x="3105397" y="1122218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57" name="Egyenes összekötő nyíllal 357"/>
                          <wps:cNvCnPr>
                            <a:cxnSpLocks/>
                          </wps:cNvCnPr>
                          <wps:spPr>
                            <a:xfrm>
                              <a:off x="4381994" y="1134094"/>
                              <a:ext cx="0" cy="2476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50" name="Egyenes összekötő nyíllal 350"/>
                          <wps:cNvCnPr>
                            <a:cxnSpLocks/>
                          </wps:cNvCnPr>
                          <wps:spPr>
                            <a:xfrm>
                              <a:off x="1858488" y="320634"/>
                              <a:ext cx="0" cy="1333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47" name="Egyenes összekötő nyíllal 347"/>
                          <wps:cNvCnPr>
                            <a:cxnSpLocks/>
                          </wps:cNvCnPr>
                          <wps:spPr>
                            <a:xfrm>
                              <a:off x="3716976" y="374073"/>
                              <a:ext cx="667385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48" name="Egyenes összekötő nyíllal 348"/>
                          <wps:cNvCnPr>
                            <a:cxnSpLocks/>
                          </wps:cNvCnPr>
                          <wps:spPr>
                            <a:xfrm flipH="1">
                              <a:off x="3152898" y="374073"/>
                              <a:ext cx="54229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64" name="Egyenes összekötő nyíllal 364"/>
                          <wps:cNvCnPr>
                            <a:cxnSpLocks/>
                          </wps:cNvCnPr>
                          <wps:spPr>
                            <a:xfrm flipH="1">
                              <a:off x="2428503" y="1840675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69" name="Egyenes összekötő nyíllal 369"/>
                          <wps:cNvCnPr>
                            <a:cxnSpLocks/>
                          </wps:cNvCnPr>
                          <wps:spPr>
                            <a:xfrm flipH="1">
                              <a:off x="2416628" y="2398816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49" name="Egyenes összekötő nyíllal 349"/>
                          <wps:cNvCnPr>
                            <a:cxnSpLocks/>
                          </wps:cNvCnPr>
                          <wps:spPr>
                            <a:xfrm flipH="1">
                              <a:off x="2416628" y="374073"/>
                              <a:ext cx="129540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68" name="Egyenes összekötő 368"/>
                          <wps:cNvCnPr>
                            <a:cxnSpLocks/>
                          </wps:cNvCnPr>
                          <wps:spPr>
                            <a:xfrm>
                              <a:off x="1858488" y="2369127"/>
                              <a:ext cx="0" cy="17145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371" name="Egyenes összekötő nyíllal 371"/>
                          <wps:cNvCnPr>
                            <a:cxnSpLocks/>
                          </wps:cNvCnPr>
                          <wps:spPr>
                            <a:xfrm flipH="1">
                              <a:off x="1205345" y="2541320"/>
                              <a:ext cx="638175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28" name="Egyenes összekötő nyíllal 228"/>
                          <wps:cNvCnPr>
                            <a:cxnSpLocks/>
                          </wps:cNvCnPr>
                          <wps:spPr>
                            <a:xfrm>
                              <a:off x="3704607" y="373975"/>
                              <a:ext cx="677039" cy="152719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29" name="Téglalap 229"/>
                          <wps:cNvSpPr>
                            <a:spLocks/>
                          </wps:cNvSpPr>
                          <wps:spPr>
                            <a:xfrm>
                              <a:off x="4393993" y="435234"/>
                              <a:ext cx="1283534" cy="2476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538EF" w:rsidRPr="008F4DED" w:rsidRDefault="000538EF" w:rsidP="00F959CF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issing BDI-9: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31 (0.24%)</w:t>
                                </w:r>
                                <w:r w:rsidRPr="0094157D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Csoportba foglalás 3" o:spid="_x0000_s1026" style="position:absolute;margin-left:-55.85pt;margin-top:5.7pt;width:552.65pt;height:320.2pt;z-index:251907072" coordsize="70186,40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">
                <v:group id="Csoportba foglalás 2" o:spid="_x0000_s1027" style="position:absolute;left:58375;width:11811;height:17857" coordsize="11811,17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Téglalap 346" o:spid="_x0000_s1028" style="position:absolute;width:11811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0538EF" w:rsidRPr="000D2862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6 points,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independent of 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score: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097 (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8.66%)</w:t>
                          </w:r>
                        </w:p>
                      </w:txbxContent>
                    </v:textbox>
                  </v:rect>
                  <v:rect id="Téglalap 356" o:spid="_x0000_s1029" style="position:absolute;top:8046;width:11811;height:9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0538EF" w:rsidRPr="00955D02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Egyenes összekötő nyíllal 352" o:spid="_x0000_s1030" type="#_x0000_t32" style="position:absolute;left:5998;top:5340;width:0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</v:group>
                <v:group id="Csoportba foglalás 1" o:spid="_x0000_s1031" style="position:absolute;top:292;width:56765;height:40373" coordsize="56775,40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Téglalap 344" o:spid="_x0000_s1032" style="position:absolute;left:12409;width:11811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0D2862" w:rsidRDefault="000538EF" w:rsidP="00330F7D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BHS: 0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 w:rsidRPr="000D2862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1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or 2 points: 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8</w:t>
                          </w:r>
                          <w:r w:rsidR="00390431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169</w:t>
                          </w:r>
                          <w:r w:rsidRPr="008F0425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(</w:t>
                          </w:r>
                          <w:r w:rsidRPr="008F0425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64.49%)</w:t>
                          </w:r>
                        </w:p>
                      </w:txbxContent>
                    </v:textbox>
                  </v:rect>
                  <v:rect id="Téglalap 351" o:spid="_x0000_s1033" style="position:absolute;left:12409;top:4453;width:1181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0538EF" w:rsidRPr="000D2862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</w:txbxContent>
                    </v:textbox>
                  </v:rect>
                  <v:rect id="Téglalap 360" o:spid="_x0000_s1034" style="position:absolute;left:12587;top:14012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0538EF" w:rsidRPr="000D2862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  <w:p w:rsidR="000538EF" w:rsidRDefault="000538EF" w:rsidP="00330F7D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366" o:spid="_x0000_s1035" style="position:absolute;left:12587;top:21434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150B2C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>o MDE</w:t>
                          </w:r>
                        </w:p>
                      </w:txbxContent>
                    </v:textbox>
                  </v:rect>
                  <v:rect id="Téglalap 353" o:spid="_x0000_s1036" style="position:absolute;left:12469;top:7718;width:1181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Default="000538EF" w:rsidP="00330F7D">
                          <w:pPr>
                            <w:jc w:val="center"/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≤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18 points:        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495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(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1.80%)</w:t>
                          </w:r>
                        </w:p>
                      </w:txbxContent>
                    </v:textbox>
                  </v:rect>
                  <v:rect id="Téglalap 372" o:spid="_x0000_s1037" style="position:absolute;left:12587;top:26838;width:11811;height:5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0538EF" w:rsidRPr="00CF4C91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o s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and no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e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ttempt previously</w:t>
                          </w:r>
                        </w:p>
                        <w:p w:rsidR="000538EF" w:rsidRDefault="000538EF" w:rsidP="00330F7D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373" o:spid="_x0000_s1038" style="position:absolute;left:25175;top:26838;width:11811;height:5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CF4C91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present or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previously attempted suicide</w:t>
                          </w:r>
                        </w:p>
                      </w:txbxContent>
                    </v:textbox>
                  </v:rect>
                  <v:rect id="Téglalap 361" o:spid="_x0000_s1039" style="position:absolute;left:25353;top:13716;width:11811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8329BB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329BB">
                            <w:rPr>
                              <w:sz w:val="16"/>
                              <w:szCs w:val="16"/>
                              <w:lang w:val="en-GB"/>
                            </w:rPr>
                            <w:t>Check for symptoms of MDE (DSM-5)</w:t>
                          </w:r>
                        </w:p>
                      </w:txbxContent>
                    </v:textbox>
                  </v:rect>
                  <v:rect id="Téglalap 354" o:spid="_x0000_s1040" style="position:absolute;left:25175;top:7659;width:1181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8F4DED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: 19-24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235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(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.86%)</w:t>
                          </w:r>
                        </w:p>
                      </w:txbxContent>
                    </v:textbox>
                  </v:rect>
                  <v:rect id="Téglalap 355" o:spid="_x0000_s1041" style="position:absolute;left:37941;top:7659;width:11811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8F4DED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8F4DED"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25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    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78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(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.41%)</w:t>
                          </w:r>
                        </w:p>
                      </w:txbxContent>
                    </v:textbox>
                  </v:rect>
                  <v:rect id="Téglalap 345" o:spid="_x0000_s1042" style="position:absolute;left:25353;width:24384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8F4DED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: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3</w:t>
                          </w:r>
                          <w:r w:rsidR="00151401">
                            <w:rPr>
                              <w:sz w:val="16"/>
                              <w:szCs w:val="16"/>
                              <w:lang w:val="en-GB"/>
                            </w:rPr>
                            <w:t>-5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939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(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5.31%)</w:t>
                          </w:r>
                        </w:p>
                      </w:txbxContent>
                    </v:textbox>
                  </v:rect>
                  <v:rect id="Téglalap 377" o:spid="_x0000_s1043" style="position:absolute;left:25353;top:34854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955D02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0538EF" w:rsidRDefault="000538EF" w:rsidP="00330F7D">
                          <w:pPr>
                            <w:jc w:val="center"/>
                          </w:pPr>
                        </w:p>
                        <w:p w:rsidR="000538EF" w:rsidRDefault="000538EF" w:rsidP="00330F7D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376" o:spid="_x0000_s1044" style="position:absolute;left:118;top:34854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0538EF" w:rsidRPr="00741A3C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>SSRI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therapy can be started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supportive psychotherapy. A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l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razolam/clonazepam in case of anxiety/sleeping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problems.</w:t>
                          </w:r>
                        </w:p>
                      </w:txbxContent>
                    </v:textbox>
                  </v:rect>
                  <v:rect id="Téglalap 365" o:spid="_x0000_s1045" style="position:absolute;left:25175;top:21316;width:1181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150B2C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DE </w:t>
                          </w:r>
                        </w:p>
                      </w:txbxContent>
                    </v:textbox>
                  </v:rect>
                  <v:rect id="Téglalap 362" o:spid="_x0000_s1046" style="position:absolute;left:37941;top:13834;width:11811;height:9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955D02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0538EF" w:rsidRDefault="000538EF" w:rsidP="00330F7D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367" o:spid="_x0000_s1047" style="position:absolute;top:21434;width:11811;height:8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0538EF" w:rsidRPr="00D32DDE" w:rsidRDefault="000538EF" w:rsidP="00330F7D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It is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recommended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to contact a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sychiatrist or psychologist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and/or control examination in 3 months</w:t>
                          </w:r>
                        </w:p>
                      </w:txbxContent>
                    </v:textbox>
                  </v:rect>
                  <v:shape id="Egyenes összekötő nyíllal 375" o:spid="_x0000_s1048" type="#_x0000_t32" style="position:absolute;left:18406;top:32004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374" o:spid="_x0000_s1049" type="#_x0000_t32" style="position:absolute;left:30935;top:32004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370" o:spid="_x0000_s1050" type="#_x0000_t32" style="position:absolute;left:30935;top:24166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" strokecolor="#0070c0" strokeweight="1.5pt">
                    <v:stroke endarrow="open"/>
                    <o:lock v:ext="edit" shapetype="f"/>
                  </v:shape>
                  <v:shape id="Egyenes összekötő nyíllal 363" o:spid="_x0000_s1051" type="#_x0000_t32" style="position:absolute;left:31053;top:18288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59" o:spid="_x0000_s1052" type="#_x0000_t32" style="position:absolute;left:18466;top:11400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" strokecolor="#0070c0" strokeweight="1.5pt">
                    <v:stroke endarrow="open"/>
                    <o:lock v:ext="edit" shapetype="f"/>
                  </v:shape>
                  <v:shape id="Egyenes összekötő nyíllal 358" o:spid="_x0000_s1053" type="#_x0000_t32" style="position:absolute;left:31053;top:11222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357" o:spid="_x0000_s1054" type="#_x0000_t32" style="position:absolute;left:43819;top:11340;width:0;height:2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" strokecolor="#0070c0" strokeweight="1.5pt">
                    <v:stroke endarrow="open"/>
                    <o:lock v:ext="edit" shapetype="f"/>
                  </v:shape>
                  <v:shape id="Egyenes összekötő nyíllal 350" o:spid="_x0000_s1055" type="#_x0000_t32" style="position:absolute;left:18584;top:3206;width:0;height:1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347" o:spid="_x0000_s1056" type="#_x0000_t32" style="position:absolute;left:37169;top:3740;width:6674;height:3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" strokecolor="#0070c0" strokeweight="1.5pt">
                    <v:stroke endarrow="open"/>
                    <o:lock v:ext="edit" shapetype="f"/>
                  </v:shape>
                  <v:shape id="Egyenes összekötő nyíllal 348" o:spid="_x0000_s1057" type="#_x0000_t32" style="position:absolute;left:31528;top:3740;width:5423;height:3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" strokecolor="#0070c0" strokeweight="1.5pt">
                    <v:stroke endarrow="open"/>
                    <o:lock v:ext="edit" shapetype="f"/>
                  </v:shape>
                  <v:shape id="Egyenes összekötő nyíllal 364" o:spid="_x0000_s1058" type="#_x0000_t32" style="position:absolute;left:24285;top:18406;width:6762;height: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369" o:spid="_x0000_s1059" type="#_x0000_t32" style="position:absolute;left:24166;top:23988;width:6763;height:28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349" o:spid="_x0000_s1060" type="#_x0000_t32" style="position:absolute;left:24166;top:3740;width:12954;height:3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" strokecolor="#0070c0" strokeweight="1.5pt">
                    <v:stroke endarrow="open"/>
                    <o:lock v:ext="edit" shapetype="f"/>
                  </v:shape>
                  <v:line id="Egyenes összekötő 368" o:spid="_x0000_s1061" style="position:absolute;visibility:visible;mso-wrap-style:square" from="18584,23691" to="18584,25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" strokecolor="#0070c0" strokeweight="1.5pt">
                    <o:lock v:ext="edit" shapetype="f"/>
                  </v:line>
                  <v:shape id="Egyenes összekötő nyíllal 371" o:spid="_x0000_s1062" type="#_x0000_t32" style="position:absolute;left:12053;top:25413;width:638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228" o:spid="_x0000_s1063" type="#_x0000_t32" style="position:absolute;left:37046;top:3739;width:6770;height:15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rect id="Téglalap 229" o:spid="_x0000_s1064" style="position:absolute;left:43939;top:4352;width:12836;height:2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0538EF" w:rsidRPr="008F4DED" w:rsidRDefault="000538EF" w:rsidP="00F959CF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issing BDI-9: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31 (0.24%)</w:t>
                          </w:r>
                          <w:r w:rsidRPr="0094157D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 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lang w:val="en-US"/>
        </w:rPr>
      </w:pPr>
    </w:p>
    <w:p w:rsidR="00330F7D" w:rsidRPr="00AC304A" w:rsidRDefault="00330F7D" w:rsidP="00330F7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30F7D" w:rsidRPr="00AC304A" w:rsidRDefault="00330F7D" w:rsidP="00330F7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HS: Beck Hopeless Scale short version (four-item)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DI-9: Beck Depression Inventory short version (nine-item)</w:t>
      </w:r>
    </w:p>
    <w:p w:rsidR="005252D6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MDE: major depressive episode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 Estimated number of patients needing health care according to the second screening algorithm of Rihmer &amp; Torzsa (2016) in an average general medical practice (1600 patients)</w:t>
      </w:r>
    </w:p>
    <w:p w:rsidR="00944D61" w:rsidRPr="00AC304A" w:rsidRDefault="002F6A9B" w:rsidP="00944D61">
      <w:pPr>
        <w:rPr>
          <w:lang w:val="en-US"/>
        </w:rPr>
      </w:pPr>
      <w:r w:rsidRPr="00AC304A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948032" behindDoc="0" locked="0" layoutInCell="1" allowOverlap="1">
                <wp:simplePos x="0" y="0"/>
                <wp:positionH relativeFrom="column">
                  <wp:posOffset>-441655</wp:posOffset>
                </wp:positionH>
                <wp:positionV relativeFrom="paragraph">
                  <wp:posOffset>79375</wp:posOffset>
                </wp:positionV>
                <wp:extent cx="6704076" cy="4056101"/>
                <wp:effectExtent l="0" t="0" r="20955" b="20955"/>
                <wp:wrapNone/>
                <wp:docPr id="7" name="Csoportba foglalás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4076" cy="4056101"/>
                          <a:chOff x="0" y="0"/>
                          <a:chExt cx="6704076" cy="4056101"/>
                        </a:xfrm>
                      </wpg:grpSpPr>
                      <wpg:grpSp>
                        <wpg:cNvPr id="5" name="Csoportba foglalás 5"/>
                        <wpg:cNvGrpSpPr/>
                        <wpg:grpSpPr>
                          <a:xfrm>
                            <a:off x="5522976" y="0"/>
                            <a:ext cx="1181100" cy="1778000"/>
                            <a:chOff x="0" y="0"/>
                            <a:chExt cx="1181100" cy="1778431"/>
                          </a:xfrm>
                        </wpg:grpSpPr>
                        <wps:wsp>
                          <wps:cNvPr id="312" name="Téglalap 312"/>
                          <wps:cNvSpPr>
                            <a:spLocks/>
                          </wps:cNvSpPr>
                          <wps:spPr>
                            <a:xfrm>
                              <a:off x="0" y="0"/>
                              <a:ext cx="1181100" cy="5334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6 points,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ndependent of 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score: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3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2" name="Téglalap 322"/>
                          <wps:cNvSpPr>
                            <a:spLocks/>
                          </wps:cNvSpPr>
                          <wps:spPr>
                            <a:xfrm>
                              <a:off x="0" y="797356"/>
                              <a:ext cx="1181100" cy="9810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8" name="Egyenes összekötő nyíllal 318"/>
                          <wps:cNvCnPr>
                            <a:cxnSpLocks/>
                          </wps:cNvCnPr>
                          <wps:spPr>
                            <a:xfrm>
                              <a:off x="599846" y="534009"/>
                              <a:ext cx="0" cy="2381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4" name="Csoportba foglalás 4"/>
                        <wpg:cNvGrpSpPr/>
                        <wpg:grpSpPr>
                          <a:xfrm>
                            <a:off x="0" y="21946"/>
                            <a:ext cx="5383988" cy="4034155"/>
                            <a:chOff x="0" y="0"/>
                            <a:chExt cx="5384135" cy="4034485"/>
                          </a:xfrm>
                        </wpg:grpSpPr>
                        <wps:wsp>
                          <wps:cNvPr id="310" name="Téglalap 310"/>
                          <wps:cNvSpPr>
                            <a:spLocks/>
                          </wps:cNvSpPr>
                          <wps:spPr>
                            <a:xfrm>
                              <a:off x="1236269" y="0"/>
                              <a:ext cx="1181100" cy="3619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BHS: 0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, 1 or</w:t>
                                </w:r>
                                <w:r w:rsidRPr="000D2862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2 points: 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1</w:t>
                                </w:r>
                                <w:r w:rsidR="00390431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03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1" name="Téglalap 311"/>
                          <wps:cNvSpPr>
                            <a:spLocks/>
                          </wps:cNvSpPr>
                          <wps:spPr>
                            <a:xfrm>
                              <a:off x="2531059" y="0"/>
                              <a:ext cx="24384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: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3-5 points: </w:t>
                                </w:r>
                                <w:r w:rsidRPr="00F959CF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24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7" name="Téglalap 317"/>
                          <wps:cNvSpPr>
                            <a:spLocks/>
                          </wps:cNvSpPr>
                          <wps:spPr>
                            <a:xfrm>
                              <a:off x="1236269" y="446227"/>
                              <a:ext cx="1181100" cy="23812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6" name="Téglalap 326"/>
                          <wps:cNvSpPr>
                            <a:spLocks/>
                          </wps:cNvSpPr>
                          <wps:spPr>
                            <a:xfrm>
                              <a:off x="1258215" y="1397203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2" name="Téglalap 332"/>
                          <wps:cNvSpPr>
                            <a:spLocks/>
                          </wps:cNvSpPr>
                          <wps:spPr>
                            <a:xfrm>
                              <a:off x="1258215" y="2143353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o M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9" name="Téglalap 319"/>
                          <wps:cNvSpPr>
                            <a:spLocks/>
                          </wps:cNvSpPr>
                          <wps:spPr>
                            <a:xfrm>
                              <a:off x="1250899" y="775411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Default="00944D61" w:rsidP="00944D61">
                                <w:pPr>
                                  <w:jc w:val="center"/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≤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18 points:        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8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8" name="Téglalap 338"/>
                          <wps:cNvSpPr>
                            <a:spLocks/>
                          </wps:cNvSpPr>
                          <wps:spPr>
                            <a:xfrm>
                              <a:off x="1250899" y="2684678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o s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and no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e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ttempt previously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9" name="Téglalap 339"/>
                          <wps:cNvSpPr>
                            <a:spLocks/>
                          </wps:cNvSpPr>
                          <wps:spPr>
                            <a:xfrm>
                              <a:off x="2516429" y="2684678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present or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eviously attempted suici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7" name="Téglalap 327"/>
                          <wps:cNvSpPr>
                            <a:spLocks/>
                          </wps:cNvSpPr>
                          <wps:spPr>
                            <a:xfrm>
                              <a:off x="2531059" y="1367942"/>
                              <a:ext cx="1181100" cy="4381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329BB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329BB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Check for symptoms of MDE (DSM-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0" name="Téglalap 320"/>
                          <wps:cNvSpPr>
                            <a:spLocks/>
                          </wps:cNvSpPr>
                          <wps:spPr>
                            <a:xfrm>
                              <a:off x="2516429" y="760780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: 19-24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3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1" name="Téglalap 321"/>
                          <wps:cNvSpPr>
                            <a:spLocks/>
                          </wps:cNvSpPr>
                          <wps:spPr>
                            <a:xfrm>
                              <a:off x="3789274" y="760780"/>
                              <a:ext cx="1181100" cy="3810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 w:rsidRPr="008F4DED"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25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 2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3" name="Téglalap 343"/>
                          <wps:cNvSpPr>
                            <a:spLocks/>
                          </wps:cNvSpPr>
                          <wps:spPr>
                            <a:xfrm>
                              <a:off x="2531059" y="3482035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2" name="Téglalap 342"/>
                          <wps:cNvSpPr>
                            <a:spLocks/>
                          </wps:cNvSpPr>
                          <wps:spPr>
                            <a:xfrm>
                              <a:off x="0" y="3482035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741A3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SRI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therapy can be started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supportive psychotherapy. A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l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razolam/clonazepam in case of anxiety/sleeping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oblems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1" name="Téglalap 331"/>
                          <wps:cNvSpPr>
                            <a:spLocks/>
                          </wps:cNvSpPr>
                          <wps:spPr>
                            <a:xfrm>
                              <a:off x="2516429" y="2128723"/>
                              <a:ext cx="1181100" cy="2667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DE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8" name="Téglalap 328"/>
                          <wps:cNvSpPr>
                            <a:spLocks/>
                          </wps:cNvSpPr>
                          <wps:spPr>
                            <a:xfrm>
                              <a:off x="3789274" y="1382572"/>
                              <a:ext cx="1181100" cy="990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3" name="Téglalap 333"/>
                          <wps:cNvSpPr>
                            <a:spLocks/>
                          </wps:cNvSpPr>
                          <wps:spPr>
                            <a:xfrm>
                              <a:off x="0" y="2143353"/>
                              <a:ext cx="1181100" cy="8286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D32DDE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It is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recommended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to contact a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sychiatrist or psychologist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and/or control examination in 3 month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1" name="Egyenes összekötő nyíllal 341"/>
                          <wps:cNvCnPr>
                            <a:cxnSpLocks/>
                          </wps:cNvCnPr>
                          <wps:spPr>
                            <a:xfrm flipH="1">
                              <a:off x="1836115" y="3196742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40" name="Egyenes összekötő nyíllal 340"/>
                          <wps:cNvCnPr>
                            <a:cxnSpLocks/>
                          </wps:cNvCnPr>
                          <wps:spPr>
                            <a:xfrm flipH="1">
                              <a:off x="3094330" y="3196742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36" name="Egyenes összekötő nyíllal 336"/>
                          <wps:cNvCnPr>
                            <a:cxnSpLocks/>
                          </wps:cNvCnPr>
                          <wps:spPr>
                            <a:xfrm flipH="1">
                              <a:off x="3094330" y="2421331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29" name="Egyenes összekötő nyíllal 329"/>
                          <wps:cNvCnPr>
                            <a:cxnSpLocks/>
                          </wps:cNvCnPr>
                          <wps:spPr>
                            <a:xfrm>
                              <a:off x="3101645" y="1828800"/>
                              <a:ext cx="0" cy="3143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25" name="Egyenes összekötő nyíllal 325"/>
                          <wps:cNvCnPr>
                            <a:cxnSpLocks/>
                          </wps:cNvCnPr>
                          <wps:spPr>
                            <a:xfrm flipH="1">
                              <a:off x="1850746" y="1141171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24" name="Egyenes összekötő nyíllal 324"/>
                          <wps:cNvCnPr>
                            <a:cxnSpLocks/>
                          </wps:cNvCnPr>
                          <wps:spPr>
                            <a:xfrm>
                              <a:off x="3101645" y="112654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23" name="Egyenes összekötő nyíllal 323"/>
                          <wps:cNvCnPr>
                            <a:cxnSpLocks/>
                          </wps:cNvCnPr>
                          <wps:spPr>
                            <a:xfrm>
                              <a:off x="4381805" y="1133856"/>
                              <a:ext cx="0" cy="2476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16" name="Egyenes összekötő nyíllal 316"/>
                          <wps:cNvCnPr>
                            <a:cxnSpLocks/>
                          </wps:cNvCnPr>
                          <wps:spPr>
                            <a:xfrm>
                              <a:off x="1858061" y="321868"/>
                              <a:ext cx="0" cy="1333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13" name="Egyenes összekötő nyíllal 313"/>
                          <wps:cNvCnPr>
                            <a:cxnSpLocks/>
                          </wps:cNvCnPr>
                          <wps:spPr>
                            <a:xfrm>
                              <a:off x="3716122" y="373075"/>
                              <a:ext cx="667385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14" name="Egyenes összekötő nyíllal 314"/>
                          <wps:cNvCnPr>
                            <a:cxnSpLocks/>
                          </wps:cNvCnPr>
                          <wps:spPr>
                            <a:xfrm flipH="1">
                              <a:off x="3152851" y="373075"/>
                              <a:ext cx="54229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30" name="Egyenes összekötő nyíllal 330"/>
                          <wps:cNvCnPr>
                            <a:cxnSpLocks/>
                          </wps:cNvCnPr>
                          <wps:spPr>
                            <a:xfrm flipH="1">
                              <a:off x="2428647" y="1836115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35" name="Egyenes összekötő nyíllal 335"/>
                          <wps:cNvCnPr>
                            <a:cxnSpLocks/>
                          </wps:cNvCnPr>
                          <wps:spPr>
                            <a:xfrm flipH="1">
                              <a:off x="2421331" y="2399385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15" name="Egyenes összekötő nyíllal 315"/>
                          <wps:cNvCnPr>
                            <a:cxnSpLocks/>
                          </wps:cNvCnPr>
                          <wps:spPr>
                            <a:xfrm flipH="1">
                              <a:off x="2421331" y="373075"/>
                              <a:ext cx="129540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34" name="Egyenes összekötő 334"/>
                          <wps:cNvCnPr>
                            <a:cxnSpLocks/>
                          </wps:cNvCnPr>
                          <wps:spPr>
                            <a:xfrm>
                              <a:off x="1850746" y="2370124"/>
                              <a:ext cx="0" cy="17145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337" name="Egyenes összekötő nyíllal 337"/>
                          <wps:cNvCnPr>
                            <a:cxnSpLocks/>
                          </wps:cNvCnPr>
                          <wps:spPr>
                            <a:xfrm flipH="1">
                              <a:off x="1207008" y="2538374"/>
                              <a:ext cx="638175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30" name="Egyenes összekötő nyíllal 230"/>
                          <wps:cNvCnPr>
                            <a:cxnSpLocks/>
                          </wps:cNvCnPr>
                          <wps:spPr>
                            <a:xfrm>
                              <a:off x="3716122" y="373075"/>
                              <a:ext cx="651053" cy="131673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31" name="Téglalap 231"/>
                          <wps:cNvSpPr>
                            <a:spLocks/>
                          </wps:cNvSpPr>
                          <wps:spPr>
                            <a:xfrm>
                              <a:off x="4387974" y="424281"/>
                              <a:ext cx="996161" cy="2476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issing BDI-9: 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4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Csoportba foglalás 7" o:spid="_x0000_s1065" style="position:absolute;margin-left:-34.8pt;margin-top:6.25pt;width:527.9pt;height:319.4pt;z-index:251948032" coordsize="67040,405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">
                <v:group id="Csoportba foglalás 5" o:spid="_x0000_s1066" style="position:absolute;left:55229;width:11811;height:17780" coordsize="11811,17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Téglalap 312" o:spid="_x0000_s1067" style="position:absolute;width:11811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6 points,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independent of 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score: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39</w:t>
                          </w:r>
                        </w:p>
                      </w:txbxContent>
                    </v:textbox>
                  </v:rect>
                  <v:rect id="Téglalap 322" o:spid="_x0000_s1068" style="position:absolute;top:7973;width:11811;height:9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</w:txbxContent>
                    </v:textbox>
                  </v:rect>
                  <v:shape id="Egyenes összekötő nyíllal 318" o:spid="_x0000_s1069" type="#_x0000_t32" style="position:absolute;left:5998;top:5340;width:0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</v:group>
                <v:group id="Csoportba foglalás 4" o:spid="_x0000_s1070" style="position:absolute;top:219;width:53839;height:40342" coordsize="53841,40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rect id="Téglalap 310" o:spid="_x0000_s1071" style="position:absolute;left:12362;width:11811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BHS: 0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, 1 or</w:t>
                          </w:r>
                          <w:r w:rsidRPr="000D2862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2 points: 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1</w:t>
                          </w:r>
                          <w:r w:rsidR="00390431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032</w:t>
                          </w:r>
                        </w:p>
                      </w:txbxContent>
                    </v:textbox>
                  </v:rect>
                  <v:rect id="Téglalap 311" o:spid="_x0000_s1072" style="position:absolute;left:25310;width:24384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: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3-5 points: </w:t>
                          </w:r>
                          <w:r w:rsidRPr="00F959CF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245</w:t>
                          </w:r>
                        </w:p>
                      </w:txbxContent>
                    </v:textbox>
                  </v:rect>
                  <v:rect id="Téglalap 317" o:spid="_x0000_s1073" style="position:absolute;left:12362;top:4462;width:1181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</w:txbxContent>
                    </v:textbox>
                  </v:rect>
                  <v:rect id="Téglalap 326" o:spid="_x0000_s1074" style="position:absolute;left:12582;top:13972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332" o:spid="_x0000_s1075" style="position:absolute;left:12582;top:21433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>o MDE</w:t>
                          </w:r>
                        </w:p>
                      </w:txbxContent>
                    </v:textbox>
                  </v:rect>
                  <v:rect id="Téglalap 319" o:spid="_x0000_s1076" style="position:absolute;left:12508;top:7754;width:11811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Default="00944D61" w:rsidP="00944D61">
                          <w:pPr>
                            <w:jc w:val="center"/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≤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18 points:        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89</w:t>
                          </w:r>
                        </w:p>
                      </w:txbxContent>
                    </v:textbox>
                  </v:rect>
                  <v:rect id="Téglalap 338" o:spid="_x0000_s1077" style="position:absolute;left:12508;top:26846;width:11811;height:5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o s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and no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e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ttempt previously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339" o:spid="_x0000_s1078" style="position:absolute;left:25164;top:26846;width:11811;height:5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present or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previously attempted suicide</w:t>
                          </w:r>
                        </w:p>
                      </w:txbxContent>
                    </v:textbox>
                  </v:rect>
                  <v:rect id="Téglalap 327" o:spid="_x0000_s1079" style="position:absolute;left:25310;top:13679;width:11811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8329BB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329BB">
                            <w:rPr>
                              <w:sz w:val="16"/>
                              <w:szCs w:val="16"/>
                              <w:lang w:val="en-GB"/>
                            </w:rPr>
                            <w:t>Check for symptoms of MDE (DSM-5)</w:t>
                          </w:r>
                        </w:p>
                      </w:txbxContent>
                    </v:textbox>
                  </v:rect>
                  <v:rect id="Téglalap 320" o:spid="_x0000_s1080" style="position:absolute;left:25164;top:7607;width:1181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: 19-24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 30</w:t>
                          </w:r>
                        </w:p>
                      </w:txbxContent>
                    </v:textbox>
                  </v:rect>
                  <v:rect id="Téglalap 321" o:spid="_x0000_s1081" style="position:absolute;left:37892;top:7607;width:11811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8F4DED"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25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  22</w:t>
                          </w:r>
                        </w:p>
                      </w:txbxContent>
                    </v:textbox>
                  </v:rect>
                  <v:rect id="Téglalap 343" o:spid="_x0000_s1082" style="position:absolute;left:25310;top:34820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342" o:spid="_x0000_s1083" style="position:absolute;top:34820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741A3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>SSRI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therapy can be started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supportive psychotherapy. A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l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razolam/clonazepam in case of anxiety/sleeping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problems.</w:t>
                          </w:r>
                        </w:p>
                      </w:txbxContent>
                    </v:textbox>
                  </v:rect>
                  <v:rect id="Téglalap 331" o:spid="_x0000_s1084" style="position:absolute;left:25164;top:21287;width:1181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DE </w:t>
                          </w:r>
                        </w:p>
                      </w:txbxContent>
                    </v:textbox>
                  </v:rect>
                  <v:rect id="Téglalap 328" o:spid="_x0000_s1085" style="position:absolute;left:37892;top:13825;width:11811;height:9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333" o:spid="_x0000_s1086" style="position:absolute;top:21433;width:11811;height:8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D32DDE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It is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recommended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to contact a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sychiatrist or psychologist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and/or control examination in 3 months</w:t>
                          </w:r>
                        </w:p>
                      </w:txbxContent>
                    </v:textbox>
                  </v:rect>
                  <v:shape id="Egyenes összekötő nyíllal 341" o:spid="_x0000_s1087" type="#_x0000_t32" style="position:absolute;left:18361;top:31967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340" o:spid="_x0000_s1088" type="#_x0000_t32" style="position:absolute;left:30943;top:31967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" strokecolor="#0070c0" strokeweight="1.5pt">
                    <v:stroke endarrow="open"/>
                    <o:lock v:ext="edit" shapetype="f"/>
                  </v:shape>
                  <v:shape id="Egyenes összekötő nyíllal 336" o:spid="_x0000_s1089" type="#_x0000_t32" style="position:absolute;left:30943;top:24213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" strokecolor="#0070c0" strokeweight="1.5pt">
                    <v:stroke endarrow="open"/>
                    <o:lock v:ext="edit" shapetype="f"/>
                  </v:shape>
                  <v:shape id="Egyenes összekötő nyíllal 329" o:spid="_x0000_s1090" type="#_x0000_t32" style="position:absolute;left:31016;top:18288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25" o:spid="_x0000_s1091" type="#_x0000_t32" style="position:absolute;left:18507;top:11411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324" o:spid="_x0000_s1092" type="#_x0000_t32" style="position:absolute;left:31016;top:11265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23" o:spid="_x0000_s1093" type="#_x0000_t32" style="position:absolute;left:43818;top:11338;width:0;height:2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16" o:spid="_x0000_s1094" type="#_x0000_t32" style="position:absolute;left:18580;top:3218;width:0;height:1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13" o:spid="_x0000_s1095" type="#_x0000_t32" style="position:absolute;left:37161;top:3730;width:6674;height:3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14" o:spid="_x0000_s1096" type="#_x0000_t32" style="position:absolute;left:31528;top:3730;width:5423;height:390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330" o:spid="_x0000_s1097" type="#_x0000_t32" style="position:absolute;left:24286;top:18361;width:6763;height:28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" strokecolor="#0070c0" strokeweight="1.5pt">
                    <v:stroke endarrow="open"/>
                    <o:lock v:ext="edit" shapetype="f"/>
                  </v:shape>
                  <v:shape id="Egyenes összekötő nyíllal 335" o:spid="_x0000_s1098" type="#_x0000_t32" style="position:absolute;left:24213;top:23993;width:6763;height: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" strokecolor="#0070c0" strokeweight="1.5pt">
                    <v:stroke endarrow="open"/>
                    <o:lock v:ext="edit" shapetype="f"/>
                  </v:shape>
                  <v:shape id="Egyenes összekötő nyíllal 315" o:spid="_x0000_s1099" type="#_x0000_t32" style="position:absolute;left:24213;top:3730;width:12954;height:390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line id="Egyenes összekötő 334" o:spid="_x0000_s1100" style="position:absolute;visibility:visible;mso-wrap-style:square" from="18507,23701" to="18507,254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" strokecolor="#0070c0" strokeweight="1.5pt">
                    <o:lock v:ext="edit" shapetype="f"/>
                  </v:line>
                  <v:shape id="Egyenes összekötő nyíllal 337" o:spid="_x0000_s1101" type="#_x0000_t32" style="position:absolute;left:12070;top:25383;width:638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" strokecolor="#0070c0" strokeweight="1.5pt">
                    <v:stroke endarrow="open"/>
                    <o:lock v:ext="edit" shapetype="f"/>
                  </v:shape>
                  <v:shape id="Egyenes összekötő nyíllal 230" o:spid="_x0000_s1102" type="#_x0000_t32" style="position:absolute;left:37161;top:3730;width:6510;height:13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rect id="Téglalap 231" o:spid="_x0000_s1103" style="position:absolute;left:43879;top:4242;width:9962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issing BDI-9: 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4 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HS: Beck Hopeless Scale short version (four-item)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DI-9: Beck Depression Inventory short version (nine-item)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MDE: major depressive episode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b/>
          <w:sz w:val="24"/>
          <w:szCs w:val="24"/>
          <w:lang w:val="en-US"/>
        </w:rPr>
        <w:t>Supplementary Figure 3.  Estimated number of patients needing health care according to the second screening algorithm of Rihmer &amp; Torzsa (2016) in the Hungarian adult population (25+ years), 2018</w:t>
      </w:r>
    </w:p>
    <w:p w:rsidR="00944D61" w:rsidRPr="00AC304A" w:rsidRDefault="002F6A9B" w:rsidP="00944D61">
      <w:pPr>
        <w:jc w:val="both"/>
        <w:rPr>
          <w:lang w:val="en-US"/>
        </w:rPr>
      </w:pPr>
      <w:r w:rsidRPr="00AC304A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988992" behindDoc="0" locked="0" layoutInCell="1" allowOverlap="1">
                <wp:simplePos x="0" y="0"/>
                <wp:positionH relativeFrom="column">
                  <wp:posOffset>-599872</wp:posOffset>
                </wp:positionH>
                <wp:positionV relativeFrom="paragraph">
                  <wp:posOffset>94259</wp:posOffset>
                </wp:positionV>
                <wp:extent cx="6967423" cy="4041471"/>
                <wp:effectExtent l="0" t="0" r="24130" b="16510"/>
                <wp:wrapNone/>
                <wp:docPr id="9" name="Csoportba foglalás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7423" cy="4041471"/>
                          <a:chOff x="0" y="0"/>
                          <a:chExt cx="6967423" cy="4041471"/>
                        </a:xfrm>
                      </wpg:grpSpPr>
                      <wpg:grpSp>
                        <wpg:cNvPr id="6" name="Csoportba foglalás 6"/>
                        <wpg:cNvGrpSpPr/>
                        <wpg:grpSpPr>
                          <a:xfrm>
                            <a:off x="5786323" y="0"/>
                            <a:ext cx="1181100" cy="1785620"/>
                            <a:chOff x="0" y="0"/>
                            <a:chExt cx="1181100" cy="1785747"/>
                          </a:xfrm>
                        </wpg:grpSpPr>
                        <wps:wsp>
                          <wps:cNvPr id="378" name="Téglalap 378"/>
                          <wps:cNvSpPr>
                            <a:spLocks/>
                          </wps:cNvSpPr>
                          <wps:spPr>
                            <a:xfrm>
                              <a:off x="0" y="0"/>
                              <a:ext cx="1181100" cy="5334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6 points,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ndependent of 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score: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631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5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0" name="Téglalap 390"/>
                          <wps:cNvSpPr>
                            <a:spLocks/>
                          </wps:cNvSpPr>
                          <wps:spPr>
                            <a:xfrm>
                              <a:off x="0" y="804672"/>
                              <a:ext cx="1181100" cy="9810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6" name="Egyenes összekötő nyíllal 386"/>
                          <wps:cNvCnPr>
                            <a:cxnSpLocks/>
                          </wps:cNvCnPr>
                          <wps:spPr>
                            <a:xfrm>
                              <a:off x="599846" y="541325"/>
                              <a:ext cx="0" cy="2381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8" name="Csoportba foglalás 8"/>
                        <wpg:cNvGrpSpPr/>
                        <wpg:grpSpPr>
                          <a:xfrm>
                            <a:off x="0" y="7316"/>
                            <a:ext cx="5661660" cy="4034155"/>
                            <a:chOff x="0" y="0"/>
                            <a:chExt cx="5661965" cy="4034485"/>
                          </a:xfrm>
                        </wpg:grpSpPr>
                        <wps:wsp>
                          <wps:cNvPr id="379" name="Téglalap 379"/>
                          <wps:cNvSpPr>
                            <a:spLocks/>
                          </wps:cNvSpPr>
                          <wps:spPr>
                            <a:xfrm>
                              <a:off x="1236269" y="0"/>
                              <a:ext cx="1181100" cy="3619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BHS: 0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, 1</w:t>
                                </w:r>
                                <w:r w:rsidRPr="000D2862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or 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2 points:         </w:t>
                                </w:r>
                                <w:r w:rsidR="00390431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4,699,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96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5" name="Téglalap 385"/>
                          <wps:cNvSpPr>
                            <a:spLocks/>
                          </wps:cNvSpPr>
                          <wps:spPr>
                            <a:xfrm>
                              <a:off x="1236269" y="446227"/>
                              <a:ext cx="1181100" cy="23812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4" name="Téglalap 394"/>
                          <wps:cNvSpPr>
                            <a:spLocks/>
                          </wps:cNvSpPr>
                          <wps:spPr>
                            <a:xfrm>
                              <a:off x="1258215" y="1397203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0" name="Téglalap 400"/>
                          <wps:cNvSpPr>
                            <a:spLocks/>
                          </wps:cNvSpPr>
                          <wps:spPr>
                            <a:xfrm>
                              <a:off x="1258215" y="2143353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o M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7" name="Téglalap 387"/>
                          <wps:cNvSpPr>
                            <a:spLocks/>
                          </wps:cNvSpPr>
                          <wps:spPr>
                            <a:xfrm>
                              <a:off x="1250899" y="775411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Default="00944D61" w:rsidP="00944D61">
                                <w:pPr>
                                  <w:jc w:val="center"/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≤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18 points:        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860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6" name="Téglalap 406"/>
                          <wps:cNvSpPr>
                            <a:spLocks/>
                          </wps:cNvSpPr>
                          <wps:spPr>
                            <a:xfrm>
                              <a:off x="1250899" y="2684678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o s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and no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e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ttempt previously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7" name="Téglalap 407"/>
                          <wps:cNvSpPr>
                            <a:spLocks/>
                          </wps:cNvSpPr>
                          <wps:spPr>
                            <a:xfrm>
                              <a:off x="2516429" y="2684678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present or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eviously attempted suici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5" name="Téglalap 395"/>
                          <wps:cNvSpPr>
                            <a:spLocks/>
                          </wps:cNvSpPr>
                          <wps:spPr>
                            <a:xfrm>
                              <a:off x="2531059" y="1367942"/>
                              <a:ext cx="1181100" cy="4381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329BB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329BB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Check for symptoms of MDE (DSM-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8" name="Téglalap 388"/>
                          <wps:cNvSpPr>
                            <a:spLocks/>
                          </wps:cNvSpPr>
                          <wps:spPr>
                            <a:xfrm>
                              <a:off x="2516429" y="760780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: 19-24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35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20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9" name="Téglalap 389"/>
                          <wps:cNvSpPr>
                            <a:spLocks/>
                          </wps:cNvSpPr>
                          <wps:spPr>
                            <a:xfrm>
                              <a:off x="3789274" y="760780"/>
                              <a:ext cx="1181100" cy="3810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 w:rsidRPr="008F4DED"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25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    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02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41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0" name="Téglalap 380"/>
                          <wps:cNvSpPr>
                            <a:spLocks/>
                          </wps:cNvSpPr>
                          <wps:spPr>
                            <a:xfrm>
                              <a:off x="2531059" y="0"/>
                              <a:ext cx="24384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: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3-5 points: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,115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58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1" name="Téglalap 411"/>
                          <wps:cNvSpPr>
                            <a:spLocks/>
                          </wps:cNvSpPr>
                          <wps:spPr>
                            <a:xfrm>
                              <a:off x="2531059" y="3482035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0" name="Téglalap 410"/>
                          <wps:cNvSpPr>
                            <a:spLocks/>
                          </wps:cNvSpPr>
                          <wps:spPr>
                            <a:xfrm>
                              <a:off x="0" y="3482035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741A3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SRI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therapy can be started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supportive psychotherapy. A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l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razolam/clonazepam in case of anxiety/sleeping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oblems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9" name="Téglalap 399"/>
                          <wps:cNvSpPr>
                            <a:spLocks/>
                          </wps:cNvSpPr>
                          <wps:spPr>
                            <a:xfrm>
                              <a:off x="2516429" y="2128723"/>
                              <a:ext cx="1181100" cy="2667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DE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6" name="Téglalap 396"/>
                          <wps:cNvSpPr>
                            <a:spLocks/>
                          </wps:cNvSpPr>
                          <wps:spPr>
                            <a:xfrm>
                              <a:off x="3789274" y="1382572"/>
                              <a:ext cx="1181100" cy="990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1" name="Téglalap 401"/>
                          <wps:cNvSpPr>
                            <a:spLocks/>
                          </wps:cNvSpPr>
                          <wps:spPr>
                            <a:xfrm>
                              <a:off x="0" y="2143353"/>
                              <a:ext cx="1181100" cy="8286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D32DDE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It is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recommended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to contact a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sychiatrist or psychologist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and/or control examination in 3 month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9" name="Egyenes összekötő nyíllal 409"/>
                          <wps:cNvCnPr>
                            <a:cxnSpLocks/>
                          </wps:cNvCnPr>
                          <wps:spPr>
                            <a:xfrm flipH="1">
                              <a:off x="1836115" y="3196742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08" name="Egyenes összekötő nyíllal 408"/>
                          <wps:cNvCnPr>
                            <a:cxnSpLocks/>
                          </wps:cNvCnPr>
                          <wps:spPr>
                            <a:xfrm flipH="1">
                              <a:off x="3094330" y="3196742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04" name="Egyenes összekötő nyíllal 404"/>
                          <wps:cNvCnPr>
                            <a:cxnSpLocks/>
                          </wps:cNvCnPr>
                          <wps:spPr>
                            <a:xfrm flipH="1">
                              <a:off x="3094330" y="2421331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97" name="Egyenes összekötő nyíllal 397"/>
                          <wps:cNvCnPr>
                            <a:cxnSpLocks/>
                          </wps:cNvCnPr>
                          <wps:spPr>
                            <a:xfrm>
                              <a:off x="3101645" y="1828800"/>
                              <a:ext cx="0" cy="3143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93" name="Egyenes összekötő nyíllal 393"/>
                          <wps:cNvCnPr>
                            <a:cxnSpLocks/>
                          </wps:cNvCnPr>
                          <wps:spPr>
                            <a:xfrm flipH="1">
                              <a:off x="1850746" y="1141171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92" name="Egyenes összekötő nyíllal 392"/>
                          <wps:cNvCnPr>
                            <a:cxnSpLocks/>
                          </wps:cNvCnPr>
                          <wps:spPr>
                            <a:xfrm>
                              <a:off x="3101645" y="112654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91" name="Egyenes összekötő nyíllal 391"/>
                          <wps:cNvCnPr>
                            <a:cxnSpLocks/>
                          </wps:cNvCnPr>
                          <wps:spPr>
                            <a:xfrm>
                              <a:off x="4381805" y="1133856"/>
                              <a:ext cx="0" cy="2476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84" name="Egyenes összekötő nyíllal 384"/>
                          <wps:cNvCnPr>
                            <a:cxnSpLocks/>
                          </wps:cNvCnPr>
                          <wps:spPr>
                            <a:xfrm>
                              <a:off x="1858061" y="321868"/>
                              <a:ext cx="0" cy="1333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81" name="Egyenes összekötő nyíllal 381"/>
                          <wps:cNvCnPr>
                            <a:cxnSpLocks/>
                          </wps:cNvCnPr>
                          <wps:spPr>
                            <a:xfrm>
                              <a:off x="3716122" y="373075"/>
                              <a:ext cx="667385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82" name="Egyenes összekötő nyíllal 382"/>
                          <wps:cNvCnPr>
                            <a:cxnSpLocks/>
                          </wps:cNvCnPr>
                          <wps:spPr>
                            <a:xfrm flipH="1">
                              <a:off x="3152851" y="373075"/>
                              <a:ext cx="54229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98" name="Egyenes összekötő nyíllal 398"/>
                          <wps:cNvCnPr>
                            <a:cxnSpLocks/>
                          </wps:cNvCnPr>
                          <wps:spPr>
                            <a:xfrm flipH="1">
                              <a:off x="2428647" y="1836115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03" name="Egyenes összekötő nyíllal 403"/>
                          <wps:cNvCnPr>
                            <a:cxnSpLocks/>
                          </wps:cNvCnPr>
                          <wps:spPr>
                            <a:xfrm flipH="1">
                              <a:off x="2421331" y="2399385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83" name="Egyenes összekötő nyíllal 383"/>
                          <wps:cNvCnPr>
                            <a:cxnSpLocks/>
                          </wps:cNvCnPr>
                          <wps:spPr>
                            <a:xfrm flipH="1">
                              <a:off x="2421331" y="373075"/>
                              <a:ext cx="129540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02" name="Egyenes összekötő 402"/>
                          <wps:cNvCnPr>
                            <a:cxnSpLocks/>
                          </wps:cNvCnPr>
                          <wps:spPr>
                            <a:xfrm>
                              <a:off x="1850746" y="2370124"/>
                              <a:ext cx="0" cy="17145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05" name="Egyenes összekötő nyíllal 405"/>
                          <wps:cNvCnPr>
                            <a:cxnSpLocks/>
                          </wps:cNvCnPr>
                          <wps:spPr>
                            <a:xfrm flipH="1">
                              <a:off x="1207008" y="2538374"/>
                              <a:ext cx="638175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32" name="Egyenes összekötő nyíllal 232"/>
                          <wps:cNvCnPr>
                            <a:cxnSpLocks/>
                          </wps:cNvCnPr>
                          <wps:spPr>
                            <a:xfrm>
                              <a:off x="3716122" y="373075"/>
                              <a:ext cx="709574" cy="131673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33" name="Téglalap 233"/>
                          <wps:cNvSpPr>
                            <a:spLocks/>
                          </wps:cNvSpPr>
                          <wps:spPr>
                            <a:xfrm>
                              <a:off x="4433011" y="438912"/>
                              <a:ext cx="1228954" cy="2476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issing BDI-9: 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7,</w:t>
                                </w:r>
                                <w:r w:rsidRPr="00F959CF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836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Csoportba foglalás 9" o:spid="_x0000_s1104" style="position:absolute;left:0;text-align:left;margin-left:-47.25pt;margin-top:7.4pt;width:548.6pt;height:318.25pt;z-index:251988992" coordsize="69674,404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">
                <v:group id="Csoportba foglalás 6" o:spid="_x0000_s1105" style="position:absolute;left:57863;width:11811;height:17856" coordsize="11811,17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rect id="Téglalap 378" o:spid="_x0000_s1106" style="position:absolute;width:11811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6 points,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independent of 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score: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631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50</w:t>
                          </w:r>
                        </w:p>
                      </w:txbxContent>
                    </v:textbox>
                  </v:rect>
                  <v:rect id="Téglalap 390" o:spid="_x0000_s1107" style="position:absolute;top:8046;width:11811;height:9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</w:txbxContent>
                    </v:textbox>
                  </v:rect>
                  <v:shape id="Egyenes összekötő nyíllal 386" o:spid="_x0000_s1108" type="#_x0000_t32" style="position:absolute;left:5998;top:5413;width:0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</v:group>
                <v:group id="Csoportba foglalás 8" o:spid="_x0000_s1109" style="position:absolute;top:73;width:56616;height:40341" coordsize="56619,40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rect id="Téglalap 379" o:spid="_x0000_s1110" style="position:absolute;left:12362;width:11811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BHS: 0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, 1</w:t>
                          </w:r>
                          <w:r w:rsidRPr="000D2862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or 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2 points:         </w:t>
                          </w:r>
                          <w:r w:rsidR="00390431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4,699,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969</w:t>
                          </w:r>
                        </w:p>
                      </w:txbxContent>
                    </v:textbox>
                  </v:rect>
                  <v:rect id="Téglalap 385" o:spid="_x0000_s1111" style="position:absolute;left:12362;top:4462;width:1181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</w:txbxContent>
                    </v:textbox>
                  </v:rect>
                  <v:rect id="Téglalap 394" o:spid="_x0000_s1112" style="position:absolute;left:12582;top:13972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00" o:spid="_x0000_s1113" style="position:absolute;left:12582;top:21433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>o MDE</w:t>
                          </w:r>
                        </w:p>
                      </w:txbxContent>
                    </v:textbox>
                  </v:rect>
                  <v:rect id="Téglalap 387" o:spid="_x0000_s1114" style="position:absolute;left:12508;top:7754;width:11811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Default="00944D61" w:rsidP="00944D61">
                          <w:pPr>
                            <w:jc w:val="center"/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≤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18 points:        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860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36</w:t>
                          </w:r>
                        </w:p>
                      </w:txbxContent>
                    </v:textbox>
                  </v:rect>
                  <v:rect id="Téglalap 406" o:spid="_x0000_s1115" style="position:absolute;left:12508;top:26846;width:11811;height:5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o s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and no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e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ttempt previously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07" o:spid="_x0000_s1116" style="position:absolute;left:25164;top:26846;width:11811;height:5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present or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previously attempted suicide</w:t>
                          </w:r>
                        </w:p>
                      </w:txbxContent>
                    </v:textbox>
                  </v:rect>
                  <v:rect id="Téglalap 395" o:spid="_x0000_s1117" style="position:absolute;left:25310;top:13679;width:11811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8329BB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329BB">
                            <w:rPr>
                              <w:sz w:val="16"/>
                              <w:szCs w:val="16"/>
                              <w:lang w:val="en-GB"/>
                            </w:rPr>
                            <w:t>Check for symptoms of MDE (DSM-5)</w:t>
                          </w:r>
                        </w:p>
                      </w:txbxContent>
                    </v:textbox>
                  </v:rect>
                  <v:rect id="Téglalap 388" o:spid="_x0000_s1118" style="position:absolute;left:25164;top:7607;width:1181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: 19-24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35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205</w:t>
                          </w:r>
                        </w:p>
                      </w:txbxContent>
                    </v:textbox>
                  </v:rect>
                  <v:rect id="Téglalap 389" o:spid="_x0000_s1119" style="position:absolute;left:37892;top:7607;width:11811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8F4DED"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25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    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02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411</w:t>
                          </w:r>
                        </w:p>
                      </w:txbxContent>
                    </v:textbox>
                  </v:rect>
                  <v:rect id="Téglalap 380" o:spid="_x0000_s1120" style="position:absolute;left:25310;width:24384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: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3-5 points: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,115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588</w:t>
                          </w:r>
                        </w:p>
                      </w:txbxContent>
                    </v:textbox>
                  </v:rect>
                  <v:rect id="Téglalap 411" o:spid="_x0000_s1121" style="position:absolute;left:25310;top:34820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10" o:spid="_x0000_s1122" style="position:absolute;top:34820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741A3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>SSRI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therapy can be started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supportive psychotherapy. A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l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razolam/clonazepam in case of anxiety/sleeping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problems.</w:t>
                          </w:r>
                        </w:p>
                      </w:txbxContent>
                    </v:textbox>
                  </v:rect>
                  <v:rect id="Téglalap 399" o:spid="_x0000_s1123" style="position:absolute;left:25164;top:21287;width:1181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DE </w:t>
                          </w:r>
                        </w:p>
                      </w:txbxContent>
                    </v:textbox>
                  </v:rect>
                  <v:rect id="Téglalap 396" o:spid="_x0000_s1124" style="position:absolute;left:37892;top:13825;width:11811;height:9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01" o:spid="_x0000_s1125" style="position:absolute;top:21433;width:11811;height:8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D32DDE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It is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recommended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to contact a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sychiatrist or psychologist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and/or control examination in 3 months</w:t>
                          </w:r>
                        </w:p>
                      </w:txbxContent>
                    </v:textbox>
                  </v:rect>
                  <v:shape id="Egyenes összekötő nyíllal 409" o:spid="_x0000_s1126" type="#_x0000_t32" style="position:absolute;left:18361;top:31967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08" o:spid="_x0000_s1127" type="#_x0000_t32" style="position:absolute;left:30943;top:31967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" strokecolor="#0070c0" strokeweight="1.5pt">
                    <v:stroke endarrow="open"/>
                    <o:lock v:ext="edit" shapetype="f"/>
                  </v:shape>
                  <v:shape id="Egyenes összekötő nyíllal 404" o:spid="_x0000_s1128" type="#_x0000_t32" style="position:absolute;left:30943;top:24213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397" o:spid="_x0000_s1129" type="#_x0000_t32" style="position:absolute;left:31016;top:18288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" strokecolor="#0070c0" strokeweight="1.5pt">
                    <v:stroke endarrow="open"/>
                    <o:lock v:ext="edit" shapetype="f"/>
                  </v:shape>
                  <v:shape id="Egyenes összekötő nyíllal 393" o:spid="_x0000_s1130" type="#_x0000_t32" style="position:absolute;left:18507;top:11411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392" o:spid="_x0000_s1131" type="#_x0000_t32" style="position:absolute;left:31016;top:11265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91" o:spid="_x0000_s1132" type="#_x0000_t32" style="position:absolute;left:43818;top:11338;width:0;height:2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84" o:spid="_x0000_s1133" type="#_x0000_t32" style="position:absolute;left:18580;top:3218;width:0;height:1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81" o:spid="_x0000_s1134" type="#_x0000_t32" style="position:absolute;left:37161;top:3730;width:6674;height:3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382" o:spid="_x0000_s1135" type="#_x0000_t32" style="position:absolute;left:31528;top:3730;width:5423;height:390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398" o:spid="_x0000_s1136" type="#_x0000_t32" style="position:absolute;left:24286;top:18361;width:6763;height:28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" strokecolor="#0070c0" strokeweight="1.5pt">
                    <v:stroke endarrow="open"/>
                    <o:lock v:ext="edit" shapetype="f"/>
                  </v:shape>
                  <v:shape id="Egyenes összekötő nyíllal 403" o:spid="_x0000_s1137" type="#_x0000_t32" style="position:absolute;left:24213;top:23993;width:6763;height: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383" o:spid="_x0000_s1138" type="#_x0000_t32" style="position:absolute;left:24213;top:3730;width:12954;height:390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line id="Egyenes összekötő 402" o:spid="_x0000_s1139" style="position:absolute;visibility:visible;mso-wrap-style:square" from="18507,23701" to="18507,254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" strokecolor="#0070c0" strokeweight="1.5pt">
                    <o:lock v:ext="edit" shapetype="f"/>
                  </v:line>
                  <v:shape id="Egyenes összekötő nyíllal 405" o:spid="_x0000_s1140" type="#_x0000_t32" style="position:absolute;left:12070;top:25383;width:638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232" o:spid="_x0000_s1141" type="#_x0000_t32" style="position:absolute;left:37161;top:3730;width:7095;height:13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rect id="Téglalap 233" o:spid="_x0000_s1142" style="position:absolute;left:44330;top:4389;width:12289;height:2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issing BDI-9: 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7,</w:t>
                          </w:r>
                          <w:r w:rsidRPr="00F959CF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836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HS: Beck Hopeless Scale short version (four-item)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DI-9: Beck Depression Inventory short version (nine-item)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MDE: major depressive episode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b/>
          <w:sz w:val="24"/>
          <w:szCs w:val="24"/>
          <w:lang w:val="en-US"/>
        </w:rPr>
        <w:t>Supplementary Figure 4. Prevalence and number of patients needing health care according to the third screening algorithm of Rihmer &amp; Torzsa (2016) in the Hungarostudy 2002 population</w:t>
      </w:r>
    </w:p>
    <w:p w:rsidR="00944D61" w:rsidRPr="00AC304A" w:rsidRDefault="002F6A9B" w:rsidP="00944D61">
      <w:pPr>
        <w:rPr>
          <w:lang w:val="en-US"/>
        </w:rPr>
      </w:pPr>
      <w:r w:rsidRPr="00AC304A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2029952" behindDoc="0" locked="0" layoutInCell="1" allowOverlap="1">
                <wp:simplePos x="0" y="0"/>
                <wp:positionH relativeFrom="column">
                  <wp:posOffset>-538129</wp:posOffset>
                </wp:positionH>
                <wp:positionV relativeFrom="paragraph">
                  <wp:posOffset>98463</wp:posOffset>
                </wp:positionV>
                <wp:extent cx="6906335" cy="4039074"/>
                <wp:effectExtent l="0" t="0" r="27940" b="19050"/>
                <wp:wrapNone/>
                <wp:docPr id="12" name="Csoportba foglalás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06335" cy="4039074"/>
                          <a:chOff x="0" y="0"/>
                          <a:chExt cx="6906335" cy="4039074"/>
                        </a:xfrm>
                      </wpg:grpSpPr>
                      <wpg:grpSp>
                        <wpg:cNvPr id="10" name="Csoportba foglalás 10"/>
                        <wpg:cNvGrpSpPr/>
                        <wpg:grpSpPr>
                          <a:xfrm>
                            <a:off x="5725235" y="0"/>
                            <a:ext cx="1181100" cy="1778000"/>
                            <a:chOff x="0" y="0"/>
                            <a:chExt cx="1181100" cy="1778431"/>
                          </a:xfrm>
                        </wpg:grpSpPr>
                        <wps:wsp>
                          <wps:cNvPr id="236" name="Téglalap 236"/>
                          <wps:cNvSpPr>
                            <a:spLocks/>
                          </wps:cNvSpPr>
                          <wps:spPr>
                            <a:xfrm>
                              <a:off x="0" y="0"/>
                              <a:ext cx="1181100" cy="5334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6 points,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ndependent of 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score: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097 (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8.66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" name="Téglalap 77"/>
                          <wps:cNvSpPr>
                            <a:spLocks/>
                          </wps:cNvSpPr>
                          <wps:spPr>
                            <a:xfrm>
                              <a:off x="0" y="797356"/>
                              <a:ext cx="1181100" cy="9810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Egyenes összekötő nyíllal 37"/>
                          <wps:cNvCnPr>
                            <a:cxnSpLocks/>
                          </wps:cNvCnPr>
                          <wps:spPr>
                            <a:xfrm>
                              <a:off x="599846" y="534009"/>
                              <a:ext cx="0" cy="2381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1" name="Csoportba foglalás 11"/>
                        <wpg:cNvGrpSpPr/>
                        <wpg:grpSpPr>
                          <a:xfrm>
                            <a:off x="0" y="6824"/>
                            <a:ext cx="5640705" cy="4032250"/>
                            <a:chOff x="0" y="0"/>
                            <a:chExt cx="5641110" cy="4032629"/>
                          </a:xfrm>
                        </wpg:grpSpPr>
                        <wps:wsp>
                          <wps:cNvPr id="234" name="Téglalap 234"/>
                          <wps:cNvSpPr>
                            <a:spLocks/>
                          </wps:cNvSpPr>
                          <wps:spPr>
                            <a:xfrm>
                              <a:off x="1235122" y="0"/>
                              <a:ext cx="1181100" cy="3619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BHS: 0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- 3 points: 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 w:rsidRPr="003A7240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8</w:t>
                                </w:r>
                                <w:r w:rsidR="00390431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 w:rsidRPr="003A7240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996</w:t>
                                </w:r>
                                <w:r w:rsidRPr="008F0425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(</w:t>
                                </w:r>
                                <w:r w:rsidRPr="003A7240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71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.</w:t>
                                </w:r>
                                <w:r w:rsidRPr="003A7240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01</w:t>
                                </w:r>
                                <w:r w:rsidRPr="008F0425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Téglalap 36"/>
                          <wps:cNvSpPr>
                            <a:spLocks/>
                          </wps:cNvSpPr>
                          <wps:spPr>
                            <a:xfrm>
                              <a:off x="1235122" y="443552"/>
                              <a:ext cx="1181100" cy="23812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1" name="Téglalap 81"/>
                          <wps:cNvSpPr>
                            <a:spLocks/>
                          </wps:cNvSpPr>
                          <wps:spPr>
                            <a:xfrm>
                              <a:off x="1255594" y="1392071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7" name="Téglalap 87"/>
                          <wps:cNvSpPr>
                            <a:spLocks/>
                          </wps:cNvSpPr>
                          <wps:spPr>
                            <a:xfrm>
                              <a:off x="1255594" y="2135874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o M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Téglalap 39"/>
                          <wps:cNvSpPr>
                            <a:spLocks/>
                          </wps:cNvSpPr>
                          <wps:spPr>
                            <a:xfrm>
                              <a:off x="1248770" y="771098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Default="00944D61" w:rsidP="00944D61">
                                <w:pPr>
                                  <w:jc w:val="center"/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≤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18 points:         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767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(6.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05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" name="Téglalap 93"/>
                          <wps:cNvSpPr>
                            <a:spLocks/>
                          </wps:cNvSpPr>
                          <wps:spPr>
                            <a:xfrm>
                              <a:off x="1248770" y="2681785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o s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and no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e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ttempt previously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4" name="Téglalap 94"/>
                          <wps:cNvSpPr>
                            <a:spLocks/>
                          </wps:cNvSpPr>
                          <wps:spPr>
                            <a:xfrm>
                              <a:off x="2511188" y="2681785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present or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eviously attempted suici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2" name="Téglalap 82"/>
                          <wps:cNvSpPr>
                            <a:spLocks/>
                          </wps:cNvSpPr>
                          <wps:spPr>
                            <a:xfrm>
                              <a:off x="2531659" y="1364776"/>
                              <a:ext cx="1181100" cy="4381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329BB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329BB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Check for symptoms of MDE (DSM-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" name="Téglalap 75"/>
                          <wps:cNvSpPr>
                            <a:spLocks/>
                          </wps:cNvSpPr>
                          <wps:spPr>
                            <a:xfrm>
                              <a:off x="2511188" y="757451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: 19-24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90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(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.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50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6" name="Téglalap 76"/>
                          <wps:cNvSpPr>
                            <a:spLocks/>
                          </wps:cNvSpPr>
                          <wps:spPr>
                            <a:xfrm>
                              <a:off x="3787253" y="757451"/>
                              <a:ext cx="1181100" cy="3810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 w:rsidRPr="008F4DED"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25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     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37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(1.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08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5" name="Téglalap 235"/>
                          <wps:cNvSpPr>
                            <a:spLocks/>
                          </wps:cNvSpPr>
                          <wps:spPr>
                            <a:xfrm>
                              <a:off x="2531659" y="0"/>
                              <a:ext cx="24384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: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4</w:t>
                                </w: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-5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12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(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8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.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78</w:t>
                                </w:r>
                                <w:r w:rsidRPr="008F0425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4" name="Téglalap 414"/>
                          <wps:cNvSpPr>
                            <a:spLocks/>
                          </wps:cNvSpPr>
                          <wps:spPr>
                            <a:xfrm>
                              <a:off x="2531659" y="3480179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3" name="Téglalap 413"/>
                          <wps:cNvSpPr>
                            <a:spLocks/>
                          </wps:cNvSpPr>
                          <wps:spPr>
                            <a:xfrm>
                              <a:off x="0" y="3480179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741A3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SRI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therapy can be started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supportive psychotherapy. A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l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razolam/clonazepam in case of anxiety/sleeping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oblems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6" name="Téglalap 86"/>
                          <wps:cNvSpPr>
                            <a:spLocks/>
                          </wps:cNvSpPr>
                          <wps:spPr>
                            <a:xfrm>
                              <a:off x="2511188" y="2129051"/>
                              <a:ext cx="1181100" cy="2667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DE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" name="Téglalap 83"/>
                          <wps:cNvSpPr>
                            <a:spLocks/>
                          </wps:cNvSpPr>
                          <wps:spPr>
                            <a:xfrm>
                              <a:off x="3787253" y="1378424"/>
                              <a:ext cx="1181100" cy="990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8" name="Téglalap 88"/>
                          <wps:cNvSpPr>
                            <a:spLocks/>
                          </wps:cNvSpPr>
                          <wps:spPr>
                            <a:xfrm>
                              <a:off x="0" y="2135874"/>
                              <a:ext cx="1181100" cy="8286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D32DDE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It is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recommended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to contact a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sychiatrist or psychologist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and/or control examination in 3 month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2" name="Egyenes összekötő nyíllal 412"/>
                          <wps:cNvCnPr>
                            <a:cxnSpLocks/>
                          </wps:cNvCnPr>
                          <wps:spPr>
                            <a:xfrm flipH="1">
                              <a:off x="1835624" y="3193576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95" name="Egyenes összekötő nyíllal 95"/>
                          <wps:cNvCnPr>
                            <a:cxnSpLocks/>
                          </wps:cNvCnPr>
                          <wps:spPr>
                            <a:xfrm flipH="1">
                              <a:off x="3098041" y="3193576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91" name="Egyenes összekötő nyíllal 91"/>
                          <wps:cNvCnPr>
                            <a:cxnSpLocks/>
                          </wps:cNvCnPr>
                          <wps:spPr>
                            <a:xfrm flipH="1">
                              <a:off x="3098041" y="2415654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84" name="Egyenes összekötő nyíllal 84"/>
                          <wps:cNvCnPr>
                            <a:cxnSpLocks/>
                          </wps:cNvCnPr>
                          <wps:spPr>
                            <a:xfrm>
                              <a:off x="3104865" y="1821976"/>
                              <a:ext cx="0" cy="3143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80" name="Egyenes összekötő nyíllal 80"/>
                          <wps:cNvCnPr>
                            <a:cxnSpLocks/>
                          </wps:cNvCnPr>
                          <wps:spPr>
                            <a:xfrm flipH="1">
                              <a:off x="1849271" y="1139588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9" name="Egyenes összekötő nyíllal 79"/>
                          <wps:cNvCnPr>
                            <a:cxnSpLocks/>
                          </wps:cNvCnPr>
                          <wps:spPr>
                            <a:xfrm>
                              <a:off x="3104865" y="1119116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8" name="Egyenes összekötő nyíllal 78"/>
                          <wps:cNvCnPr>
                            <a:cxnSpLocks/>
                          </wps:cNvCnPr>
                          <wps:spPr>
                            <a:xfrm>
                              <a:off x="4380931" y="1132764"/>
                              <a:ext cx="0" cy="2476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5" name="Egyenes összekötő nyíllal 35"/>
                          <wps:cNvCnPr>
                            <a:cxnSpLocks/>
                          </wps:cNvCnPr>
                          <wps:spPr>
                            <a:xfrm>
                              <a:off x="1856095" y="320722"/>
                              <a:ext cx="0" cy="1333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39" name="Egyenes összekötő nyíllal 239"/>
                          <wps:cNvCnPr>
                            <a:cxnSpLocks/>
                          </wps:cNvCnPr>
                          <wps:spPr>
                            <a:xfrm>
                              <a:off x="3712191" y="368489"/>
                              <a:ext cx="667385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40" name="Egyenes összekötő nyíllal 240"/>
                          <wps:cNvCnPr>
                            <a:cxnSpLocks/>
                          </wps:cNvCnPr>
                          <wps:spPr>
                            <a:xfrm flipH="1">
                              <a:off x="3152632" y="368489"/>
                              <a:ext cx="54229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85" name="Egyenes összekötő nyíllal 85"/>
                          <wps:cNvCnPr>
                            <a:cxnSpLocks/>
                          </wps:cNvCnPr>
                          <wps:spPr>
                            <a:xfrm flipH="1">
                              <a:off x="2429301" y="1835624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90" name="Egyenes összekötő nyíllal 90"/>
                          <wps:cNvCnPr>
                            <a:cxnSpLocks/>
                          </wps:cNvCnPr>
                          <wps:spPr>
                            <a:xfrm flipH="1">
                              <a:off x="2422477" y="2395182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41" name="Egyenes összekötő nyíllal 241"/>
                          <wps:cNvCnPr>
                            <a:cxnSpLocks/>
                          </wps:cNvCnPr>
                          <wps:spPr>
                            <a:xfrm flipH="1">
                              <a:off x="2422477" y="368489"/>
                              <a:ext cx="129540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89" name="Egyenes összekötő 89"/>
                          <wps:cNvCnPr>
                            <a:cxnSpLocks/>
                          </wps:cNvCnPr>
                          <wps:spPr>
                            <a:xfrm>
                              <a:off x="1849271" y="2367886"/>
                              <a:ext cx="0" cy="17145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92" name="Egyenes összekötő nyíllal 92"/>
                          <wps:cNvCnPr>
                            <a:cxnSpLocks/>
                          </wps:cNvCnPr>
                          <wps:spPr>
                            <a:xfrm flipH="1">
                              <a:off x="1214650" y="2538483"/>
                              <a:ext cx="638175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38" name="Egyenes összekötő nyíllal 238"/>
                          <wps:cNvCnPr>
                            <a:cxnSpLocks/>
                          </wps:cNvCnPr>
                          <wps:spPr>
                            <a:xfrm>
                              <a:off x="3705367" y="368489"/>
                              <a:ext cx="636422" cy="124358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37" name="Téglalap 237"/>
                          <wps:cNvSpPr>
                            <a:spLocks/>
                          </wps:cNvSpPr>
                          <wps:spPr>
                            <a:xfrm>
                              <a:off x="4353635" y="409433"/>
                              <a:ext cx="1287475" cy="2476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issing BDI-9: 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8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(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0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.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4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%)</w:t>
                                </w:r>
                                <w:r w:rsidRPr="0094157D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Csoportba foglalás 12" o:spid="_x0000_s1143" style="position:absolute;margin-left:-42.35pt;margin-top:7.75pt;width:543.8pt;height:318.05pt;z-index:252029952" coordsize="69063,40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">
                <v:group id="Csoportba foglalás 10" o:spid="_x0000_s1144" style="position:absolute;left:57252;width:11811;height:17780" coordsize="11811,17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ect id="Téglalap 236" o:spid="_x0000_s1145" style="position:absolute;width:11811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6 points,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independent of 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score: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097 (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8.66%)</w:t>
                          </w:r>
                        </w:p>
                      </w:txbxContent>
                    </v:textbox>
                  </v:rect>
                  <v:rect id="Téglalap 77" o:spid="_x0000_s1146" style="position:absolute;top:7973;width:11811;height:9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</w:txbxContent>
                    </v:textbox>
                  </v:rect>
                  <v:shape id="Egyenes összekötő nyíllal 37" o:spid="_x0000_s1147" type="#_x0000_t32" style="position:absolute;left:5998;top:5340;width:0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" strokecolor="#0070c0" strokeweight="1.5pt">
                    <v:stroke endarrow="open"/>
                    <o:lock v:ext="edit" shapetype="f"/>
                  </v:shape>
                </v:group>
                <v:group id="Csoportba foglalás 11" o:spid="_x0000_s1148" style="position:absolute;top:68;width:56407;height:40322" coordsize="56411,403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rect id="Téglalap 234" o:spid="_x0000_s1149" style="position:absolute;left:12351;width:11811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BHS: 0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- 3 points: 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3A7240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8</w:t>
                          </w:r>
                          <w:r w:rsidR="00390431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 w:rsidRPr="003A7240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996</w:t>
                          </w:r>
                          <w:r w:rsidRPr="008F0425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(</w:t>
                          </w:r>
                          <w:r w:rsidRPr="003A7240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71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.</w:t>
                          </w:r>
                          <w:r w:rsidRPr="003A7240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01</w:t>
                          </w:r>
                          <w:r w:rsidRPr="008F0425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%)</w:t>
                          </w:r>
                        </w:p>
                      </w:txbxContent>
                    </v:textbox>
                  </v:rect>
                  <v:rect id="Téglalap 36" o:spid="_x0000_s1150" style="position:absolute;left:12351;top:4435;width:1181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</w:txbxContent>
                    </v:textbox>
                  </v:rect>
                  <v:rect id="Téglalap 81" o:spid="_x0000_s1151" style="position:absolute;left:12555;top:13920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87" o:spid="_x0000_s1152" style="position:absolute;left:12555;top:21358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>o MDE</w:t>
                          </w:r>
                        </w:p>
                      </w:txbxContent>
                    </v:textbox>
                  </v:rect>
                  <v:rect id="Téglalap 39" o:spid="_x0000_s1153" style="position:absolute;left:12487;top:7710;width:1181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Default="00944D61" w:rsidP="00944D61">
                          <w:pPr>
                            <w:jc w:val="center"/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≤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18 points:         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767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(6.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05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%)</w:t>
                          </w:r>
                        </w:p>
                      </w:txbxContent>
                    </v:textbox>
                  </v:rect>
                  <v:rect id="Téglalap 93" o:spid="_x0000_s1154" style="position:absolute;left:12487;top:26817;width:11811;height:5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o s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and no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e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ttempt previously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94" o:spid="_x0000_s1155" style="position:absolute;left:25111;top:26817;width:11811;height:5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present or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previously attempted suicide</w:t>
                          </w:r>
                        </w:p>
                      </w:txbxContent>
                    </v:textbox>
                  </v:rect>
                  <v:rect id="Téglalap 82" o:spid="_x0000_s1156" style="position:absolute;left:25316;top:13647;width:11811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" fillcolor="#dce6f2" strokecolor="#dce6f2" strokeweight="2pt">
                    <v:path arrowok="t"/>
                    <v:textbox>
                      <w:txbxContent>
                        <w:p w:rsidR="00944D61" w:rsidRPr="008329BB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329BB">
                            <w:rPr>
                              <w:sz w:val="16"/>
                              <w:szCs w:val="16"/>
                              <w:lang w:val="en-GB"/>
                            </w:rPr>
                            <w:t>Check for symptoms of MDE (DSM-5)</w:t>
                          </w:r>
                        </w:p>
                      </w:txbxContent>
                    </v:textbox>
                  </v:rect>
                  <v:rect id="Téglalap 75" o:spid="_x0000_s1157" style="position:absolute;left:25111;top:7574;width:1181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: 19-24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90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(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.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50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%)</w:t>
                          </w:r>
                        </w:p>
                      </w:txbxContent>
                    </v:textbox>
                  </v:rect>
                  <v:rect id="Téglalap 76" o:spid="_x0000_s1158" style="position:absolute;left:37872;top:7574;width:11811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8F4DED"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25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     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37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(1.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08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%)</w:t>
                          </w:r>
                        </w:p>
                      </w:txbxContent>
                    </v:textbox>
                  </v:rect>
                  <v:rect id="Téglalap 235" o:spid="_x0000_s1159" style="position:absolute;left:25316;width:24384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: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4</w:t>
                          </w: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-5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12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(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8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.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78</w:t>
                          </w:r>
                          <w:r w:rsidRPr="008F0425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%)</w:t>
                          </w:r>
                        </w:p>
                      </w:txbxContent>
                    </v:textbox>
                  </v:rect>
                  <v:rect id="Téglalap 414" o:spid="_x0000_s1160" style="position:absolute;left:25316;top:34801;width:24384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13" o:spid="_x0000_s1161" style="position:absolute;top:34801;width:24384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741A3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>SSRI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therapy can be started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supportive psychotherapy. A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l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razolam/clonazepam in case of anxiety/sleeping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problems.</w:t>
                          </w:r>
                        </w:p>
                      </w:txbxContent>
                    </v:textbox>
                  </v:rect>
                  <v:rect id="Téglalap 86" o:spid="_x0000_s1162" style="position:absolute;left:25111;top:21290;width:1181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DE </w:t>
                          </w:r>
                        </w:p>
                      </w:txbxContent>
                    </v:textbox>
                  </v:rect>
                  <v:rect id="Téglalap 83" o:spid="_x0000_s1163" style="position:absolute;left:37872;top:13784;width:11811;height:9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88" o:spid="_x0000_s1164" style="position:absolute;top:21358;width:11811;height:8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" fillcolor="#dce6f2" strokecolor="#dce6f2" strokeweight="2pt">
                    <v:path arrowok="t"/>
                    <v:textbox>
                      <w:txbxContent>
                        <w:p w:rsidR="00944D61" w:rsidRPr="00D32DDE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It is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recommended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to contact a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sychiatrist or psychologist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and/or control examination in 3 months</w:t>
                          </w:r>
                        </w:p>
                      </w:txbxContent>
                    </v:textbox>
                  </v:rect>
                  <v:shape id="Egyenes összekötő nyíllal 412" o:spid="_x0000_s1165" type="#_x0000_t32" style="position:absolute;left:18356;top:31935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95" o:spid="_x0000_s1166" type="#_x0000_t32" style="position:absolute;left:30980;top:31935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91" o:spid="_x0000_s1167" type="#_x0000_t32" style="position:absolute;left:30980;top:24156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" strokecolor="#0070c0" strokeweight="1.5pt">
                    <v:stroke endarrow="open"/>
                    <o:lock v:ext="edit" shapetype="f"/>
                  </v:shape>
                  <v:shape id="Egyenes összekötő nyíllal 84" o:spid="_x0000_s1168" type="#_x0000_t32" style="position:absolute;left:31048;top:18219;width:0;height:3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" strokecolor="#0070c0" strokeweight="1.5pt">
                    <v:stroke endarrow="open"/>
                    <o:lock v:ext="edit" shapetype="f"/>
                  </v:shape>
                  <v:shape id="Egyenes összekötő nyíllal 80" o:spid="_x0000_s1169" type="#_x0000_t32" style="position:absolute;left:18492;top:11395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" strokecolor="#0070c0" strokeweight="1.5pt">
                    <v:stroke endarrow="open"/>
                    <o:lock v:ext="edit" shapetype="f"/>
                  </v:shape>
                  <v:shape id="Egyenes összekötő nyíllal 79" o:spid="_x0000_s1170" type="#_x0000_t32" style="position:absolute;left:31048;top:11191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78" o:spid="_x0000_s1171" type="#_x0000_t32" style="position:absolute;left:43809;top:11327;width:0;height:2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" strokecolor="#0070c0" strokeweight="1.5pt">
                    <v:stroke endarrow="open"/>
                    <o:lock v:ext="edit" shapetype="f"/>
                  </v:shape>
                  <v:shape id="Egyenes összekötő nyíllal 35" o:spid="_x0000_s1172" type="#_x0000_t32" style="position:absolute;left:18560;top:3207;width:0;height:1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" strokecolor="#0070c0" strokeweight="1.5pt">
                    <v:stroke endarrow="open"/>
                    <o:lock v:ext="edit" shapetype="f"/>
                  </v:shape>
                  <v:shape id="Egyenes összekötő nyíllal 239" o:spid="_x0000_s1173" type="#_x0000_t32" style="position:absolute;left:37121;top:3684;width:6674;height:3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240" o:spid="_x0000_s1174" type="#_x0000_t32" style="position:absolute;left:31526;top:3684;width:5423;height:390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" strokecolor="#0070c0" strokeweight="1.5pt">
                    <v:stroke endarrow="open"/>
                    <o:lock v:ext="edit" shapetype="f"/>
                  </v:shape>
                  <v:shape id="Egyenes összekötő nyíllal 85" o:spid="_x0000_s1175" type="#_x0000_t32" style="position:absolute;left:24293;top:18356;width:6762;height:28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" strokecolor="#0070c0" strokeweight="1.5pt">
                    <v:stroke endarrow="open"/>
                    <o:lock v:ext="edit" shapetype="f"/>
                  </v:shape>
                  <v:shape id="Egyenes összekötő nyíllal 90" o:spid="_x0000_s1176" type="#_x0000_t32" style="position:absolute;left:24224;top:23951;width:6763;height: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" strokecolor="#0070c0" strokeweight="1.5pt">
                    <v:stroke endarrow="open"/>
                    <o:lock v:ext="edit" shapetype="f"/>
                  </v:shape>
                  <v:shape id="Egyenes összekötő nyíllal 241" o:spid="_x0000_s1177" type="#_x0000_t32" style="position:absolute;left:24224;top:3684;width:12954;height:390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line id="Egyenes összekötő 89" o:spid="_x0000_s1178" style="position:absolute;visibility:visible;mso-wrap-style:square" from="18492,23678" to="18492,25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" strokecolor="#0070c0" strokeweight="1.5pt">
                    <o:lock v:ext="edit" shapetype="f"/>
                  </v:line>
                  <v:shape id="Egyenes összekötő nyíllal 92" o:spid="_x0000_s1179" type="#_x0000_t32" style="position:absolute;left:12146;top:25384;width:638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" strokecolor="#0070c0" strokeweight="1.5pt">
                    <v:stroke endarrow="open"/>
                    <o:lock v:ext="edit" shapetype="f"/>
                  </v:shape>
                  <v:shape id="Egyenes összekötő nyíllal 238" o:spid="_x0000_s1180" type="#_x0000_t32" style="position:absolute;left:37053;top:3684;width:6364;height:12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rect id="Téglalap 237" o:spid="_x0000_s1181" style="position:absolute;left:43536;top:4094;width:12875;height:2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issing BDI-9: 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8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(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0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.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4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%)</w:t>
                          </w:r>
                          <w:r w:rsidRPr="0094157D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 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HS: Beck Hopeless Scale short version (four-item)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DI-9: Beck Depression Inventory short version (nine-item)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MDE: major depressive episode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b/>
          <w:sz w:val="24"/>
          <w:szCs w:val="24"/>
          <w:lang w:val="en-US"/>
        </w:rPr>
        <w:t>Supplementary Figure 5. Estimated number of patients needing health care according to the third screening algorithm of Rihmer &amp; Torzsa (2016) in an average general medical practice (1600 patients)</w:t>
      </w:r>
    </w:p>
    <w:p w:rsidR="00944D61" w:rsidRPr="00AC304A" w:rsidRDefault="000370EA" w:rsidP="00944D61">
      <w:pPr>
        <w:rPr>
          <w:lang w:val="en-US"/>
        </w:rPr>
      </w:pPr>
      <w:r w:rsidRPr="00AC304A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2070912" behindDoc="0" locked="0" layoutInCell="1" allowOverlap="1">
                <wp:simplePos x="0" y="0"/>
                <wp:positionH relativeFrom="column">
                  <wp:posOffset>-379095</wp:posOffset>
                </wp:positionH>
                <wp:positionV relativeFrom="paragraph">
                  <wp:posOffset>99695</wp:posOffset>
                </wp:positionV>
                <wp:extent cx="6559550" cy="4038600"/>
                <wp:effectExtent l="0" t="0" r="12700" b="19050"/>
                <wp:wrapNone/>
                <wp:docPr id="15" name="Csoportba foglalás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9550" cy="4038600"/>
                          <a:chOff x="0" y="0"/>
                          <a:chExt cx="6559550" cy="4038600"/>
                        </a:xfrm>
                      </wpg:grpSpPr>
                      <wpg:grpSp>
                        <wpg:cNvPr id="13" name="Csoportba foglalás 13"/>
                        <wpg:cNvGrpSpPr/>
                        <wpg:grpSpPr>
                          <a:xfrm>
                            <a:off x="5378450" y="0"/>
                            <a:ext cx="1181100" cy="1786255"/>
                            <a:chOff x="0" y="0"/>
                            <a:chExt cx="1181100" cy="1786293"/>
                          </a:xfrm>
                        </wpg:grpSpPr>
                        <wps:wsp>
                          <wps:cNvPr id="417" name="Téglalap 417"/>
                          <wps:cNvSpPr>
                            <a:spLocks/>
                          </wps:cNvSpPr>
                          <wps:spPr>
                            <a:xfrm>
                              <a:off x="0" y="0"/>
                              <a:ext cx="1181100" cy="5334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6 points,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ndependent of 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score: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3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9" name="Téglalap 429"/>
                          <wps:cNvSpPr>
                            <a:spLocks/>
                          </wps:cNvSpPr>
                          <wps:spPr>
                            <a:xfrm>
                              <a:off x="0" y="805218"/>
                              <a:ext cx="1181100" cy="9810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5" name="Egyenes összekötő nyíllal 425"/>
                          <wps:cNvCnPr>
                            <a:cxnSpLocks/>
                          </wps:cNvCnPr>
                          <wps:spPr>
                            <a:xfrm>
                              <a:off x="600502" y="532263"/>
                              <a:ext cx="0" cy="2381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4" name="Csoportba foglalás 14"/>
                        <wpg:cNvGrpSpPr/>
                        <wpg:grpSpPr>
                          <a:xfrm>
                            <a:off x="0" y="6350"/>
                            <a:ext cx="5244465" cy="4032250"/>
                            <a:chOff x="0" y="0"/>
                            <a:chExt cx="5244626" cy="4032250"/>
                          </a:xfrm>
                        </wpg:grpSpPr>
                        <wps:wsp>
                          <wps:cNvPr id="415" name="Téglalap 415"/>
                          <wps:cNvSpPr>
                            <a:spLocks/>
                          </wps:cNvSpPr>
                          <wps:spPr>
                            <a:xfrm>
                              <a:off x="1238250" y="0"/>
                              <a:ext cx="1181100" cy="3619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BHS: 0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- 3 points: </w:t>
                                </w:r>
                                <w: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 w:rsidRPr="003A7240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1</w:t>
                                </w:r>
                                <w:r w:rsidR="00390431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,</w:t>
                                </w:r>
                                <w:r w:rsidRPr="003A7240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4" name="Téglalap 424"/>
                          <wps:cNvSpPr>
                            <a:spLocks/>
                          </wps:cNvSpPr>
                          <wps:spPr>
                            <a:xfrm>
                              <a:off x="1238250" y="444500"/>
                              <a:ext cx="1181100" cy="23812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3" name="Téglalap 433"/>
                          <wps:cNvSpPr>
                            <a:spLocks/>
                          </wps:cNvSpPr>
                          <wps:spPr>
                            <a:xfrm>
                              <a:off x="1257300" y="1397000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9" name="Téglalap 439"/>
                          <wps:cNvSpPr>
                            <a:spLocks/>
                          </wps:cNvSpPr>
                          <wps:spPr>
                            <a:xfrm>
                              <a:off x="1257300" y="2139950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o M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6" name="Téglalap 426"/>
                          <wps:cNvSpPr>
                            <a:spLocks/>
                          </wps:cNvSpPr>
                          <wps:spPr>
                            <a:xfrm>
                              <a:off x="1250950" y="768350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Default="00944D61" w:rsidP="00944D61">
                                <w:pPr>
                                  <w:jc w:val="center"/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≤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18 points:         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9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5" name="Téglalap 445"/>
                          <wps:cNvSpPr>
                            <a:spLocks/>
                          </wps:cNvSpPr>
                          <wps:spPr>
                            <a:xfrm>
                              <a:off x="1250950" y="2679700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o s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and no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e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ttempt previously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6" name="Téglalap 446"/>
                          <wps:cNvSpPr>
                            <a:spLocks/>
                          </wps:cNvSpPr>
                          <wps:spPr>
                            <a:xfrm>
                              <a:off x="2514600" y="2679700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present or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eviously attempted suici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4" name="Téglalap 434"/>
                          <wps:cNvSpPr>
                            <a:spLocks/>
                          </wps:cNvSpPr>
                          <wps:spPr>
                            <a:xfrm>
                              <a:off x="2533650" y="1365250"/>
                              <a:ext cx="1181100" cy="4381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329BB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329BB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Check for symptoms of MDE (DSM-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7" name="Téglalap 427"/>
                          <wps:cNvSpPr>
                            <a:spLocks/>
                          </wps:cNvSpPr>
                          <wps:spPr>
                            <a:xfrm>
                              <a:off x="2514600" y="762000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: 19-24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8" name="Téglalap 428"/>
                          <wps:cNvSpPr>
                            <a:spLocks/>
                          </wps:cNvSpPr>
                          <wps:spPr>
                            <a:xfrm>
                              <a:off x="3790950" y="762000"/>
                              <a:ext cx="1181100" cy="3810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 w:rsidRPr="008F4DED"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25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 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6" name="Téglalap 416"/>
                          <wps:cNvSpPr>
                            <a:spLocks/>
                          </wps:cNvSpPr>
                          <wps:spPr>
                            <a:xfrm>
                              <a:off x="2533650" y="0"/>
                              <a:ext cx="24384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: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4-5 points: </w:t>
                                </w:r>
                                <w:r w:rsidRPr="003A7240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4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0" name="Téglalap 450"/>
                          <wps:cNvSpPr>
                            <a:spLocks/>
                          </wps:cNvSpPr>
                          <wps:spPr>
                            <a:xfrm>
                              <a:off x="2533650" y="3479800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9" name="Téglalap 449"/>
                          <wps:cNvSpPr>
                            <a:spLocks/>
                          </wps:cNvSpPr>
                          <wps:spPr>
                            <a:xfrm>
                              <a:off x="0" y="3479800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741A3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SRI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therapy can be started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supportive psychotherapy. A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l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razolam/clonazepam in case of anxiety/sleeping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oblems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8" name="Téglalap 438"/>
                          <wps:cNvSpPr>
                            <a:spLocks/>
                          </wps:cNvSpPr>
                          <wps:spPr>
                            <a:xfrm>
                              <a:off x="2514600" y="2127250"/>
                              <a:ext cx="1181100" cy="2667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DE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5" name="Téglalap 435"/>
                          <wps:cNvSpPr>
                            <a:spLocks/>
                          </wps:cNvSpPr>
                          <wps:spPr>
                            <a:xfrm>
                              <a:off x="3790950" y="1377950"/>
                              <a:ext cx="1181100" cy="990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0" name="Téglalap 440"/>
                          <wps:cNvSpPr>
                            <a:spLocks/>
                          </wps:cNvSpPr>
                          <wps:spPr>
                            <a:xfrm>
                              <a:off x="0" y="2139950"/>
                              <a:ext cx="1181100" cy="8286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D32DDE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It is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recommended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to contact a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sychiatrist or psychologist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and/or control examination in 3 month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8" name="Egyenes összekötő nyíllal 448"/>
                          <wps:cNvCnPr>
                            <a:cxnSpLocks/>
                          </wps:cNvCnPr>
                          <wps:spPr>
                            <a:xfrm flipH="1">
                              <a:off x="1835150" y="319405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47" name="Egyenes összekötő nyíllal 447"/>
                          <wps:cNvCnPr>
                            <a:cxnSpLocks/>
                          </wps:cNvCnPr>
                          <wps:spPr>
                            <a:xfrm flipH="1">
                              <a:off x="3092450" y="319405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43" name="Egyenes összekötő nyíllal 443"/>
                          <wps:cNvCnPr>
                            <a:cxnSpLocks/>
                          </wps:cNvCnPr>
                          <wps:spPr>
                            <a:xfrm flipH="1">
                              <a:off x="3092450" y="241300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36" name="Egyenes összekötő nyíllal 436"/>
                          <wps:cNvCnPr>
                            <a:cxnSpLocks/>
                          </wps:cNvCnPr>
                          <wps:spPr>
                            <a:xfrm>
                              <a:off x="3105150" y="1822450"/>
                              <a:ext cx="0" cy="3143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32" name="Egyenes összekötő nyíllal 432"/>
                          <wps:cNvCnPr>
                            <a:cxnSpLocks/>
                          </wps:cNvCnPr>
                          <wps:spPr>
                            <a:xfrm flipH="1">
                              <a:off x="1847850" y="113665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31" name="Egyenes összekötő nyíllal 431"/>
                          <wps:cNvCnPr>
                            <a:cxnSpLocks/>
                          </wps:cNvCnPr>
                          <wps:spPr>
                            <a:xfrm>
                              <a:off x="3105150" y="111760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30" name="Egyenes összekötő nyíllal 430"/>
                          <wps:cNvCnPr>
                            <a:cxnSpLocks/>
                          </wps:cNvCnPr>
                          <wps:spPr>
                            <a:xfrm>
                              <a:off x="4381500" y="1130300"/>
                              <a:ext cx="0" cy="2476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23" name="Egyenes összekötő nyíllal 423"/>
                          <wps:cNvCnPr>
                            <a:cxnSpLocks/>
                          </wps:cNvCnPr>
                          <wps:spPr>
                            <a:xfrm>
                              <a:off x="1854200" y="317500"/>
                              <a:ext cx="0" cy="1333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20" name="Egyenes összekötő nyíllal 420"/>
                          <wps:cNvCnPr>
                            <a:cxnSpLocks/>
                          </wps:cNvCnPr>
                          <wps:spPr>
                            <a:xfrm>
                              <a:off x="3714750" y="368300"/>
                              <a:ext cx="667385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21" name="Egyenes összekötő nyíllal 421"/>
                          <wps:cNvCnPr>
                            <a:cxnSpLocks/>
                          </wps:cNvCnPr>
                          <wps:spPr>
                            <a:xfrm flipH="1">
                              <a:off x="3155950" y="368300"/>
                              <a:ext cx="54229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37" name="Egyenes összekötő nyíllal 437"/>
                          <wps:cNvCnPr>
                            <a:cxnSpLocks/>
                          </wps:cNvCnPr>
                          <wps:spPr>
                            <a:xfrm flipH="1">
                              <a:off x="2432050" y="1835150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42" name="Egyenes összekötő nyíllal 442"/>
                          <wps:cNvCnPr>
                            <a:cxnSpLocks/>
                          </wps:cNvCnPr>
                          <wps:spPr>
                            <a:xfrm flipH="1">
                              <a:off x="2419350" y="2393950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22" name="Egyenes összekötő nyíllal 422"/>
                          <wps:cNvCnPr>
                            <a:cxnSpLocks/>
                          </wps:cNvCnPr>
                          <wps:spPr>
                            <a:xfrm flipH="1">
                              <a:off x="2419350" y="368300"/>
                              <a:ext cx="129540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41" name="Egyenes összekötő 441"/>
                          <wps:cNvCnPr>
                            <a:cxnSpLocks/>
                          </wps:cNvCnPr>
                          <wps:spPr>
                            <a:xfrm>
                              <a:off x="1847850" y="2368550"/>
                              <a:ext cx="0" cy="17145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44" name="Egyenes összekötő nyíllal 444"/>
                          <wps:cNvCnPr>
                            <a:cxnSpLocks/>
                          </wps:cNvCnPr>
                          <wps:spPr>
                            <a:xfrm flipH="1">
                              <a:off x="1212850" y="2540000"/>
                              <a:ext cx="638175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19" name="Egyenes összekötő nyíllal 419"/>
                          <wps:cNvCnPr>
                            <a:cxnSpLocks/>
                          </wps:cNvCnPr>
                          <wps:spPr>
                            <a:xfrm>
                              <a:off x="3714750" y="368300"/>
                              <a:ext cx="607325" cy="136478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18" name="Téglalap 418"/>
                          <wps:cNvSpPr>
                            <a:spLocks/>
                          </wps:cNvSpPr>
                          <wps:spPr>
                            <a:xfrm>
                              <a:off x="4337050" y="412750"/>
                              <a:ext cx="907576" cy="2476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issing BDI-9:  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 xml:space="preserve">2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Csoportba foglalás 15" o:spid="_x0000_s1182" style="position:absolute;margin-left:-29.85pt;margin-top:7.85pt;width:516.5pt;height:318pt;z-index:252070912" coordsize="65595,403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">
                <v:group id="Csoportba foglalás 13" o:spid="_x0000_s1183" style="position:absolute;left:53784;width:11811;height:17862" coordsize="11811,178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rect id="Téglalap 417" o:spid="_x0000_s1184" style="position:absolute;width:11811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6 points,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independent of 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score: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39</w:t>
                          </w:r>
                        </w:p>
                      </w:txbxContent>
                    </v:textbox>
                  </v:rect>
                  <v:rect id="Téglalap 429" o:spid="_x0000_s1185" style="position:absolute;top:8052;width:11811;height:9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</w:txbxContent>
                    </v:textbox>
                  </v:rect>
                  <v:shape id="Egyenes összekötő nyíllal 425" o:spid="_x0000_s1186" type="#_x0000_t32" style="position:absolute;left:6005;top:5322;width:0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</v:group>
                <v:group id="Csoportba foglalás 14" o:spid="_x0000_s1187" style="position:absolute;top:63;width:52444;height:40323" coordsize="52446,403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rect id="Téglalap 415" o:spid="_x0000_s1188" style="position:absolute;left:12382;width:11811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BHS: 0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- 3 points: </w:t>
                          </w:r>
                          <w: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3A7240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1</w:t>
                          </w:r>
                          <w:r w:rsidR="00390431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,</w:t>
                          </w:r>
                          <w:r w:rsidRPr="003A7240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136</w:t>
                          </w:r>
                        </w:p>
                      </w:txbxContent>
                    </v:textbox>
                  </v:rect>
                  <v:rect id="Téglalap 424" o:spid="_x0000_s1189" style="position:absolute;left:12382;top:4445;width:1181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</w:txbxContent>
                    </v:textbox>
                  </v:rect>
                  <v:rect id="Téglalap 433" o:spid="_x0000_s1190" style="position:absolute;left:12573;top:13970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39" o:spid="_x0000_s1191" style="position:absolute;left:12573;top:21399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>o MDE</w:t>
                          </w:r>
                        </w:p>
                      </w:txbxContent>
                    </v:textbox>
                  </v:rect>
                  <v:rect id="Téglalap 426" o:spid="_x0000_s1192" style="position:absolute;left:12509;top:7683;width:1181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Default="00944D61" w:rsidP="00944D61">
                          <w:pPr>
                            <w:jc w:val="center"/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≤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18 points:         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97</w:t>
                          </w:r>
                        </w:p>
                      </w:txbxContent>
                    </v:textbox>
                  </v:rect>
                  <v:rect id="Téglalap 445" o:spid="_x0000_s1193" style="position:absolute;left:12509;top:26797;width:11811;height:5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o s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and no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e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ttempt previously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46" o:spid="_x0000_s1194" style="position:absolute;left:25146;top:26797;width:11811;height:5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present or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previously attempted suicide</w:t>
                          </w:r>
                        </w:p>
                      </w:txbxContent>
                    </v:textbox>
                  </v:rect>
                  <v:rect id="Téglalap 434" o:spid="_x0000_s1195" style="position:absolute;left:25336;top:13652;width:11811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329BB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329BB">
                            <w:rPr>
                              <w:sz w:val="16"/>
                              <w:szCs w:val="16"/>
                              <w:lang w:val="en-GB"/>
                            </w:rPr>
                            <w:t>Check for symptoms of MDE (DSM-5)</w:t>
                          </w:r>
                        </w:p>
                      </w:txbxContent>
                    </v:textbox>
                  </v:rect>
                  <v:rect id="Téglalap 427" o:spid="_x0000_s1196" style="position:absolute;left:25146;top:7620;width:11811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: 19-24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 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24</w:t>
                          </w:r>
                        </w:p>
                      </w:txbxContent>
                    </v:textbox>
                  </v:rect>
                  <v:rect id="Téglalap 428" o:spid="_x0000_s1197" style="position:absolute;left:37909;top:7620;width:11811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8F4DED"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25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   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7</w:t>
                          </w:r>
                        </w:p>
                      </w:txbxContent>
                    </v:textbox>
                  </v:rect>
                  <v:rect id="Téglalap 416" o:spid="_x0000_s1198" style="position:absolute;left:25336;width:24384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: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4-5 points: </w:t>
                          </w:r>
                          <w:r w:rsidRPr="003A7240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40</w:t>
                          </w:r>
                        </w:p>
                      </w:txbxContent>
                    </v:textbox>
                  </v:rect>
                  <v:rect id="Téglalap 450" o:spid="_x0000_s1199" style="position:absolute;left:25336;top:34798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49" o:spid="_x0000_s1200" style="position:absolute;top:34798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741A3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>SSRI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therapy can be started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supportive psychotherapy. A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l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razolam/clonazepam in case of anxiety/sleeping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problems.</w:t>
                          </w:r>
                        </w:p>
                      </w:txbxContent>
                    </v:textbox>
                  </v:rect>
                  <v:rect id="Téglalap 438" o:spid="_x0000_s1201" style="position:absolute;left:25146;top:21272;width:1181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DE </w:t>
                          </w:r>
                        </w:p>
                      </w:txbxContent>
                    </v:textbox>
                  </v:rect>
                  <v:rect id="Téglalap 435" o:spid="_x0000_s1202" style="position:absolute;left:37909;top:13779;width:11811;height:9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40" o:spid="_x0000_s1203" style="position:absolute;top:21399;width:11811;height:8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D32DDE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It is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recommended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to contact a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sychiatrist or psychologist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and/or control examination in 3 months</w:t>
                          </w:r>
                        </w:p>
                      </w:txbxContent>
                    </v:textbox>
                  </v:rect>
                  <v:shape id="Egyenes összekötő nyíllal 448" o:spid="_x0000_s1204" type="#_x0000_t32" style="position:absolute;left:18351;top:31940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" strokecolor="#0070c0" strokeweight="1.5pt">
                    <v:stroke endarrow="open"/>
                    <o:lock v:ext="edit" shapetype="f"/>
                  </v:shape>
                  <v:shape id="Egyenes összekötő nyíllal 447" o:spid="_x0000_s1205" type="#_x0000_t32" style="position:absolute;left:30924;top:31940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" strokecolor="#0070c0" strokeweight="1.5pt">
                    <v:stroke endarrow="open"/>
                    <o:lock v:ext="edit" shapetype="f"/>
                  </v:shape>
                  <v:shape id="Egyenes összekötő nyíllal 443" o:spid="_x0000_s1206" type="#_x0000_t32" style="position:absolute;left:30924;top:24130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36" o:spid="_x0000_s1207" type="#_x0000_t32" style="position:absolute;left:31051;top:18224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432" o:spid="_x0000_s1208" type="#_x0000_t32" style="position:absolute;left:18478;top:11366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31" o:spid="_x0000_s1209" type="#_x0000_t32" style="position:absolute;left:31051;top:11176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430" o:spid="_x0000_s1210" type="#_x0000_t32" style="position:absolute;left:43815;top:11303;width:0;height:24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423" o:spid="_x0000_s1211" type="#_x0000_t32" style="position:absolute;left:18542;top:3175;width:0;height:1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420" o:spid="_x0000_s1212" type="#_x0000_t32" style="position:absolute;left:37147;top:3683;width:6674;height:3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21" o:spid="_x0000_s1213" type="#_x0000_t32" style="position:absolute;left:31559;top:3683;width:5423;height:3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437" o:spid="_x0000_s1214" type="#_x0000_t32" style="position:absolute;left:24320;top:18351;width:6763;height: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42" o:spid="_x0000_s1215" type="#_x0000_t32" style="position:absolute;left:24193;top:23939;width:6763;height: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422" o:spid="_x0000_s1216" type="#_x0000_t32" style="position:absolute;left:24193;top:3683;width:12954;height:3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line id="Egyenes összekötő 441" o:spid="_x0000_s1217" style="position:absolute;visibility:visible;mso-wrap-style:square" from="18478,23685" to="18478,254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" strokecolor="#0070c0" strokeweight="1.5pt">
                    <o:lock v:ext="edit" shapetype="f"/>
                  </v:line>
                  <v:shape id="Egyenes összekötő nyíllal 444" o:spid="_x0000_s1218" type="#_x0000_t32" style="position:absolute;left:12128;top:25400;width:638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" strokecolor="#0070c0" strokeweight="1.5pt">
                    <v:stroke endarrow="open"/>
                    <o:lock v:ext="edit" shapetype="f"/>
                  </v:shape>
                  <v:shape id="Egyenes összekötő nyíllal 419" o:spid="_x0000_s1219" type="#_x0000_t32" style="position:absolute;left:37147;top:3683;width:6073;height:13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rect id="Téglalap 418" o:spid="_x0000_s1220" style="position:absolute;left:43370;top:4127;width:9076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issing BDI-9:  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 xml:space="preserve">2 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HS: Beck Hopeless Scale short version (four-item)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DI-9: Beck Depression Inventory short version (nine-item)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MDE: major depressive episode</w:t>
      </w: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b/>
          <w:sz w:val="24"/>
          <w:szCs w:val="24"/>
          <w:lang w:val="en-US"/>
        </w:rPr>
        <w:t>Supplementary Figure 6. Estimated number of patients needing health care according to the third screening algorithm of Rihmer &amp; Torzsa (2016) in the Hungarian adult population (25+ years), 2018</w:t>
      </w:r>
    </w:p>
    <w:p w:rsidR="00944D61" w:rsidRPr="00AC304A" w:rsidRDefault="000370EA" w:rsidP="00944D61">
      <w:pPr>
        <w:jc w:val="both"/>
        <w:rPr>
          <w:lang w:val="en-US"/>
        </w:rPr>
      </w:pPr>
      <w:r w:rsidRPr="00AC304A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2111872" behindDoc="0" locked="0" layoutInCell="1" allowOverlap="1">
                <wp:simplePos x="0" y="0"/>
                <wp:positionH relativeFrom="column">
                  <wp:posOffset>-518132</wp:posOffset>
                </wp:positionH>
                <wp:positionV relativeFrom="paragraph">
                  <wp:posOffset>100302</wp:posOffset>
                </wp:positionV>
                <wp:extent cx="6802672" cy="4040202"/>
                <wp:effectExtent l="0" t="0" r="17780" b="17780"/>
                <wp:wrapNone/>
                <wp:docPr id="18" name="Csoportba foglalás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2672" cy="4040202"/>
                          <a:chOff x="0" y="0"/>
                          <a:chExt cx="6802672" cy="4040202"/>
                        </a:xfrm>
                      </wpg:grpSpPr>
                      <wpg:grpSp>
                        <wpg:cNvPr id="16" name="Csoportba foglalás 16"/>
                        <wpg:cNvGrpSpPr/>
                        <wpg:grpSpPr>
                          <a:xfrm>
                            <a:off x="5621572" y="0"/>
                            <a:ext cx="1181100" cy="1781175"/>
                            <a:chOff x="0" y="0"/>
                            <a:chExt cx="1181100" cy="1781175"/>
                          </a:xfrm>
                        </wpg:grpSpPr>
                        <wps:wsp>
                          <wps:cNvPr id="451" name="Téglalap 451"/>
                          <wps:cNvSpPr>
                            <a:spLocks/>
                          </wps:cNvSpPr>
                          <wps:spPr>
                            <a:xfrm>
                              <a:off x="0" y="0"/>
                              <a:ext cx="1181100" cy="5334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6 points, 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ndependent of 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score: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631,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5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5" name="Téglalap 465"/>
                          <wps:cNvSpPr>
                            <a:spLocks/>
                          </wps:cNvSpPr>
                          <wps:spPr>
                            <a:xfrm>
                              <a:off x="0" y="800100"/>
                              <a:ext cx="1181100" cy="9810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1" name="Egyenes összekötő nyíllal 461"/>
                          <wps:cNvCnPr>
                            <a:cxnSpLocks/>
                          </wps:cNvCnPr>
                          <wps:spPr>
                            <a:xfrm>
                              <a:off x="596900" y="533400"/>
                              <a:ext cx="0" cy="2381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7" name="Csoportba foglalás 17"/>
                        <wpg:cNvGrpSpPr/>
                        <wpg:grpSpPr>
                          <a:xfrm>
                            <a:off x="0" y="7952"/>
                            <a:ext cx="5511800" cy="4032250"/>
                            <a:chOff x="0" y="0"/>
                            <a:chExt cx="5511800" cy="4032250"/>
                          </a:xfrm>
                        </wpg:grpSpPr>
                        <wps:wsp>
                          <wps:cNvPr id="452" name="Téglalap 452"/>
                          <wps:cNvSpPr>
                            <a:spLocks/>
                          </wps:cNvSpPr>
                          <wps:spPr>
                            <a:xfrm>
                              <a:off x="1238250" y="0"/>
                              <a:ext cx="1181100" cy="3619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BHS: 0</w:t>
                                </w:r>
                                <w:r w:rsidR="00390431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-3 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points:          </w:t>
                                </w:r>
                                <w:r w:rsidR="00390431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5,175,</w:t>
                                </w:r>
                                <w:r w:rsidRPr="00F00C59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77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0" name="Téglalap 460"/>
                          <wps:cNvSpPr>
                            <a:spLocks/>
                          </wps:cNvSpPr>
                          <wps:spPr>
                            <a:xfrm>
                              <a:off x="1238250" y="444500"/>
                              <a:ext cx="1181100" cy="23812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9" name="Téglalap 469"/>
                          <wps:cNvSpPr>
                            <a:spLocks/>
                          </wps:cNvSpPr>
                          <wps:spPr>
                            <a:xfrm>
                              <a:off x="1257300" y="1397000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0D286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No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evaluation</w:t>
                                </w:r>
                                <w:r w:rsidRPr="000D286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needed.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5" name="Téglalap 475"/>
                          <wps:cNvSpPr>
                            <a:spLocks/>
                          </wps:cNvSpPr>
                          <wps:spPr>
                            <a:xfrm>
                              <a:off x="1257300" y="2139950"/>
                              <a:ext cx="11811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o M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2" name="Téglalap 462"/>
                          <wps:cNvSpPr>
                            <a:spLocks/>
                          </wps:cNvSpPr>
                          <wps:spPr>
                            <a:xfrm>
                              <a:off x="1250950" y="768350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Default="00944D61" w:rsidP="00944D61">
                                <w:pPr>
                                  <w:jc w:val="center"/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≤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18 points:        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441,</w:t>
                                </w:r>
                                <w:r w:rsidRPr="00F00C59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28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1" name="Téglalap 481"/>
                          <wps:cNvSpPr>
                            <a:spLocks/>
                          </wps:cNvSpPr>
                          <wps:spPr>
                            <a:xfrm>
                              <a:off x="1250950" y="2679700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No s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and no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e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ttempt previously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2" name="Téglalap 482"/>
                          <wps:cNvSpPr>
                            <a:spLocks/>
                          </wps:cNvSpPr>
                          <wps:spPr>
                            <a:xfrm>
                              <a:off x="2514600" y="2679700"/>
                              <a:ext cx="1181100" cy="5143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CF4C91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uicidal ideation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s present or </w:t>
                                </w:r>
                                <w:r w:rsidRPr="00CF4C91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eviously attempted suici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0" name="Téglalap 470"/>
                          <wps:cNvSpPr>
                            <a:spLocks/>
                          </wps:cNvSpPr>
                          <wps:spPr>
                            <a:xfrm>
                              <a:off x="2533650" y="1365250"/>
                              <a:ext cx="1181100" cy="4381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329BB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329BB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Check for symptoms of MDE (DSM-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3" name="Téglalap 463"/>
                          <wps:cNvSpPr>
                            <a:spLocks/>
                          </wps:cNvSpPr>
                          <wps:spPr>
                            <a:xfrm>
                              <a:off x="2514600" y="762000"/>
                              <a:ext cx="11811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: 19-24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09,</w:t>
                                </w:r>
                                <w:r w:rsidRPr="00F00C59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31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4" name="Téglalap 464"/>
                          <wps:cNvSpPr>
                            <a:spLocks/>
                          </wps:cNvSpPr>
                          <wps:spPr>
                            <a:xfrm>
                              <a:off x="3790950" y="762000"/>
                              <a:ext cx="1181100" cy="3810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BDI-9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 w:rsidRPr="008F4DED">
                                  <w:rPr>
                                    <w:rFonts w:cstheme="minorHAnsi"/>
                                    <w:sz w:val="16"/>
                                    <w:szCs w:val="16"/>
                                    <w:lang w:val="en-GB"/>
                                  </w:rPr>
                                  <w:t>≥</w:t>
                                </w: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25 points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:        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78,</w:t>
                                </w:r>
                                <w:r w:rsidRPr="00F00C59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82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3" name="Téglalap 453"/>
                          <wps:cNvSpPr>
                            <a:spLocks/>
                          </wps:cNvSpPr>
                          <wps:spPr>
                            <a:xfrm>
                              <a:off x="2533650" y="0"/>
                              <a:ext cx="2438400" cy="3714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F4DED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BHS: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4-5 points: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639,</w:t>
                                </w:r>
                                <w:r w:rsidRPr="00F00C59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78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6" name="Téglalap 486"/>
                          <wps:cNvSpPr>
                            <a:spLocks/>
                          </wps:cNvSpPr>
                          <wps:spPr>
                            <a:xfrm>
                              <a:off x="2533650" y="3479800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5" name="Téglalap 485"/>
                          <wps:cNvSpPr>
                            <a:spLocks/>
                          </wps:cNvSpPr>
                          <wps:spPr>
                            <a:xfrm>
                              <a:off x="0" y="3479800"/>
                              <a:ext cx="2438400" cy="5524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741A3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SSRI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therapy can be started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supportive psychotherapy. A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l</w:t>
                                </w:r>
                                <w:r w:rsidRPr="00741A3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razolam/clonazepam in case of anxiety/sleeping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problems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4" name="Téglalap 474"/>
                          <wps:cNvSpPr>
                            <a:spLocks/>
                          </wps:cNvSpPr>
                          <wps:spPr>
                            <a:xfrm>
                              <a:off x="2514600" y="2127250"/>
                              <a:ext cx="1181100" cy="2667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150B2C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150B2C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DE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1" name="Téglalap 471"/>
                          <wps:cNvSpPr>
                            <a:spLocks/>
                          </wps:cNvSpPr>
                          <wps:spPr>
                            <a:xfrm>
                              <a:off x="3790950" y="1377950"/>
                              <a:ext cx="1181100" cy="99060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955D02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955D02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Immediate referral to psychiatrist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 and provide consultant psychiatric mental health first aid telephone number</w:t>
                                </w:r>
                              </w:p>
                              <w:p w:rsidR="00944D61" w:rsidRDefault="00944D61" w:rsidP="00944D6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6" name="Téglalap 476"/>
                          <wps:cNvSpPr>
                            <a:spLocks/>
                          </wps:cNvSpPr>
                          <wps:spPr>
                            <a:xfrm>
                              <a:off x="0" y="2139950"/>
                              <a:ext cx="1181100" cy="828675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D32DDE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It is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recommended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to contact a </w:t>
                                </w:r>
                                <w:r w:rsidRPr="00D32DDE"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psychiatrist or psychologist </w:t>
                                </w: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>and/or control examination in 3 month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4" name="Egyenes összekötő nyíllal 484"/>
                          <wps:cNvCnPr>
                            <a:cxnSpLocks/>
                          </wps:cNvCnPr>
                          <wps:spPr>
                            <a:xfrm flipH="1">
                              <a:off x="1835150" y="319405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83" name="Egyenes összekötő nyíllal 483"/>
                          <wps:cNvCnPr>
                            <a:cxnSpLocks/>
                          </wps:cNvCnPr>
                          <wps:spPr>
                            <a:xfrm flipH="1">
                              <a:off x="3092450" y="319405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79" name="Egyenes összekötő nyíllal 479"/>
                          <wps:cNvCnPr>
                            <a:cxnSpLocks/>
                          </wps:cNvCnPr>
                          <wps:spPr>
                            <a:xfrm flipH="1">
                              <a:off x="3092450" y="241300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72" name="Egyenes összekötő nyíllal 472"/>
                          <wps:cNvCnPr>
                            <a:cxnSpLocks/>
                          </wps:cNvCnPr>
                          <wps:spPr>
                            <a:xfrm>
                              <a:off x="3105150" y="1822450"/>
                              <a:ext cx="0" cy="3143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68" name="Egyenes összekötő nyíllal 468"/>
                          <wps:cNvCnPr>
                            <a:cxnSpLocks/>
                          </wps:cNvCnPr>
                          <wps:spPr>
                            <a:xfrm flipH="1">
                              <a:off x="1847850" y="113665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67" name="Egyenes összekötő nyíllal 467"/>
                          <wps:cNvCnPr>
                            <a:cxnSpLocks/>
                          </wps:cNvCnPr>
                          <wps:spPr>
                            <a:xfrm>
                              <a:off x="3105150" y="1117600"/>
                              <a:ext cx="0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66" name="Egyenes összekötő nyíllal 466"/>
                          <wps:cNvCnPr>
                            <a:cxnSpLocks/>
                          </wps:cNvCnPr>
                          <wps:spPr>
                            <a:xfrm>
                              <a:off x="4381500" y="1130300"/>
                              <a:ext cx="0" cy="2476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59" name="Egyenes összekötő nyíllal 459"/>
                          <wps:cNvCnPr>
                            <a:cxnSpLocks/>
                          </wps:cNvCnPr>
                          <wps:spPr>
                            <a:xfrm>
                              <a:off x="1854200" y="317500"/>
                              <a:ext cx="0" cy="1333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56" name="Egyenes összekötő nyíllal 456"/>
                          <wps:cNvCnPr>
                            <a:cxnSpLocks/>
                          </wps:cNvCnPr>
                          <wps:spPr>
                            <a:xfrm>
                              <a:off x="3714750" y="368300"/>
                              <a:ext cx="667385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57" name="Egyenes összekötő nyíllal 457"/>
                          <wps:cNvCnPr>
                            <a:cxnSpLocks/>
                          </wps:cNvCnPr>
                          <wps:spPr>
                            <a:xfrm flipH="1">
                              <a:off x="3155950" y="368300"/>
                              <a:ext cx="54229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73" name="Egyenes összekötő nyíllal 473"/>
                          <wps:cNvCnPr>
                            <a:cxnSpLocks/>
                          </wps:cNvCnPr>
                          <wps:spPr>
                            <a:xfrm flipH="1">
                              <a:off x="2432050" y="1835150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78" name="Egyenes összekötő nyíllal 478"/>
                          <wps:cNvCnPr>
                            <a:cxnSpLocks/>
                          </wps:cNvCnPr>
                          <wps:spPr>
                            <a:xfrm flipH="1">
                              <a:off x="2419350" y="2393950"/>
                              <a:ext cx="676275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58" name="Egyenes összekötő nyíllal 458"/>
                          <wps:cNvCnPr>
                            <a:cxnSpLocks/>
                          </wps:cNvCnPr>
                          <wps:spPr>
                            <a:xfrm flipH="1">
                              <a:off x="2419350" y="368300"/>
                              <a:ext cx="1295400" cy="39052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77" name="Egyenes összekötő 477"/>
                          <wps:cNvCnPr>
                            <a:cxnSpLocks/>
                          </wps:cNvCnPr>
                          <wps:spPr>
                            <a:xfrm>
                              <a:off x="1847850" y="2368550"/>
                              <a:ext cx="0" cy="17145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80" name="Egyenes összekötő nyíllal 480"/>
                          <wps:cNvCnPr>
                            <a:cxnSpLocks/>
                          </wps:cNvCnPr>
                          <wps:spPr>
                            <a:xfrm flipH="1">
                              <a:off x="1212850" y="2540000"/>
                              <a:ext cx="638175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55" name="Egyenes összekötő nyíllal 455"/>
                          <wps:cNvCnPr>
                            <a:cxnSpLocks/>
                          </wps:cNvCnPr>
                          <wps:spPr>
                            <a:xfrm>
                              <a:off x="3714750" y="368300"/>
                              <a:ext cx="635000" cy="1460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70C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54" name="Téglalap 454"/>
                          <wps:cNvSpPr>
                            <a:spLocks/>
                          </wps:cNvSpPr>
                          <wps:spPr>
                            <a:xfrm>
                              <a:off x="4368800" y="425450"/>
                              <a:ext cx="1143000" cy="247650"/>
                            </a:xfrm>
                            <a:prstGeom prst="rect">
                              <a:avLst/>
                            </a:prstGeom>
                            <a:solidFill>
                              <a:srgbClr val="4F81BD">
                                <a:lumMod val="20000"/>
                                <a:lumOff val="80000"/>
                              </a:srgbClr>
                            </a:solidFill>
                            <a:ln w="25400" cap="flat" cmpd="sng" algn="ctr">
                              <a:solidFill>
                                <a:srgbClr val="4F81BD">
                                  <a:lumMod val="20000"/>
                                  <a:lumOff val="8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944D61" w:rsidRPr="008F4DED" w:rsidRDefault="00944D61" w:rsidP="00944D61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  <w:t xml:space="preserve">Missing BDI-9:  </w:t>
                                </w:r>
                                <w:r w:rsidR="00390431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0,</w:t>
                                </w:r>
                                <w:r w:rsidRPr="00F00C59">
                                  <w:rPr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35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Csoportba foglalás 18" o:spid="_x0000_s1221" style="position:absolute;left:0;text-align:left;margin-left:-40.8pt;margin-top:7.9pt;width:535.65pt;height:318.15pt;z-index:252111872" coordsize="68026,404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">
                <v:group id="Csoportba foglalás 16" o:spid="_x0000_s1222" style="position:absolute;left:56215;width:11811;height:17811" coordsize="11811,17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rect id="Téglalap 451" o:spid="_x0000_s1223" style="position:absolute;width:11811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6 points, 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>independent of 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score: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631,</w:t>
                          </w:r>
                          <w:r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50</w:t>
                          </w:r>
                        </w:p>
                      </w:txbxContent>
                    </v:textbox>
                  </v:rect>
                  <v:rect id="Téglalap 465" o:spid="_x0000_s1224" style="position:absolute;top:8001;width:11811;height:9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</w:txbxContent>
                    </v:textbox>
                  </v:rect>
                  <v:shape id="Egyenes összekötő nyíllal 461" o:spid="_x0000_s1225" type="#_x0000_t32" style="position:absolute;left:5969;top:5334;width:0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</v:group>
                <v:group id="Csoportba foglalás 17" o:spid="_x0000_s1226" style="position:absolute;top:79;width:55118;height:40323" coordsize="55118,403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rect id="Téglalap 452" o:spid="_x0000_s1227" style="position:absolute;left:12382;width:11811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BHS: 0</w:t>
                          </w:r>
                          <w:r w:rsidR="00390431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-3 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points:          </w:t>
                          </w:r>
                          <w:r w:rsidR="00390431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5,175,</w:t>
                          </w:r>
                          <w:r w:rsidRPr="00F00C59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777</w:t>
                          </w:r>
                        </w:p>
                      </w:txbxContent>
                    </v:textbox>
                  </v:rect>
                  <v:rect id="Téglalap 460" o:spid="_x0000_s1228" style="position:absolute;left:12382;top:4445;width:1181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</w:txbxContent>
                    </v:textbox>
                  </v:rect>
                  <v:rect id="Téglalap 469" o:spid="_x0000_s1229" style="position:absolute;left:12573;top:13970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0D286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No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evaluation</w:t>
                          </w:r>
                          <w:r w:rsidRPr="000D2862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needed.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75" o:spid="_x0000_s1230" style="position:absolute;left:12573;top:21399;width:1181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>o MDE</w:t>
                          </w:r>
                        </w:p>
                      </w:txbxContent>
                    </v:textbox>
                  </v:rect>
                  <v:rect id="Téglalap 462" o:spid="_x0000_s1231" style="position:absolute;left:12509;top:7683;width:1181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Default="00944D61" w:rsidP="00944D61">
                          <w:pPr>
                            <w:jc w:val="center"/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≤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18 points:        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441,</w:t>
                          </w:r>
                          <w:r w:rsidRPr="00F00C59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287</w:t>
                          </w:r>
                        </w:p>
                      </w:txbxContent>
                    </v:textbox>
                  </v:rect>
                  <v:rect id="Téglalap 481" o:spid="_x0000_s1232" style="position:absolute;left:12509;top:26797;width:11811;height:5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No s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and no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e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ttempt previously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82" o:spid="_x0000_s1233" style="position:absolute;left:25146;top:26797;width:11811;height:5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CF4C91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Suicidal ideation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s present or </w:t>
                          </w:r>
                          <w:r w:rsidRPr="00CF4C91">
                            <w:rPr>
                              <w:sz w:val="16"/>
                              <w:szCs w:val="16"/>
                              <w:lang w:val="en-GB"/>
                            </w:rPr>
                            <w:t>previously attempted suicide</w:t>
                          </w:r>
                        </w:p>
                      </w:txbxContent>
                    </v:textbox>
                  </v:rect>
                  <v:rect id="Téglalap 470" o:spid="_x0000_s1234" style="position:absolute;left:25336;top:13652;width:11811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" fillcolor="#dce6f2" strokecolor="#dce6f2" strokeweight="2pt">
                    <v:path arrowok="t"/>
                    <v:textbox>
                      <w:txbxContent>
                        <w:p w:rsidR="00944D61" w:rsidRPr="008329BB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329BB">
                            <w:rPr>
                              <w:sz w:val="16"/>
                              <w:szCs w:val="16"/>
                              <w:lang w:val="en-GB"/>
                            </w:rPr>
                            <w:t>Check for symptoms of MDE (DSM-5)</w:t>
                          </w:r>
                        </w:p>
                      </w:txbxContent>
                    </v:textbox>
                  </v:rect>
                  <v:rect id="Téglalap 463" o:spid="_x0000_s1235" style="position:absolute;left:25146;top:7620;width:11811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: 19-24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09,</w:t>
                          </w:r>
                          <w:r w:rsidRPr="00F00C59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315</w:t>
                          </w:r>
                        </w:p>
                      </w:txbxContent>
                    </v:textbox>
                  </v:rect>
                  <v:rect id="Téglalap 464" o:spid="_x0000_s1236" style="position:absolute;left:37909;top:7620;width:11811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BDI-9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8F4DED">
                            <w:rPr>
                              <w:rFonts w:cstheme="minorHAnsi"/>
                              <w:sz w:val="16"/>
                              <w:szCs w:val="16"/>
                              <w:lang w:val="en-GB"/>
                            </w:rPr>
                            <w:t>≥</w:t>
                          </w: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>25 points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:        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78,</w:t>
                          </w:r>
                          <w:r w:rsidRPr="00F00C59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822</w:t>
                          </w:r>
                        </w:p>
                      </w:txbxContent>
                    </v:textbox>
                  </v:rect>
                  <v:rect id="Téglalap 453" o:spid="_x0000_s1237" style="position:absolute;left:25336;width:24384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8F4DED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BHS: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4-5 points: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639,</w:t>
                          </w:r>
                          <w:r w:rsidRPr="00F00C59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780</w:t>
                          </w:r>
                        </w:p>
                      </w:txbxContent>
                    </v:textbox>
                  </v:rect>
                  <v:rect id="Téglalap 486" o:spid="_x0000_s1238" style="position:absolute;left:25336;top:34798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85" o:spid="_x0000_s1239" style="position:absolute;top:34798;width:24384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" fillcolor="#dce6f2" strokecolor="#dce6f2" strokeweight="2pt">
                    <v:path arrowok="t"/>
                    <v:textbox>
                      <w:txbxContent>
                        <w:p w:rsidR="00944D61" w:rsidRPr="00741A3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>SSRI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therapy can be started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supportive psychotherapy. A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l</w:t>
                          </w:r>
                          <w:r w:rsidRPr="00741A3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razolam/clonazepam in case of anxiety/sleeping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problems.</w:t>
                          </w:r>
                        </w:p>
                      </w:txbxContent>
                    </v:textbox>
                  </v:rect>
                  <v:rect id="Téglalap 474" o:spid="_x0000_s1240" style="position:absolute;left:25146;top:21272;width:1181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150B2C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150B2C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DE </w:t>
                          </w:r>
                        </w:p>
                      </w:txbxContent>
                    </v:textbox>
                  </v:rect>
                  <v:rect id="Téglalap 471" o:spid="_x0000_s1241" style="position:absolute;left:37909;top:13779;width:11811;height:9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955D02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955D02">
                            <w:rPr>
                              <w:sz w:val="16"/>
                              <w:szCs w:val="16"/>
                              <w:lang w:val="en-GB"/>
                            </w:rPr>
                            <w:t>Immediate referral to psychiatrist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 and provide consultant psychiatric mental health first aid telephone number</w:t>
                          </w:r>
                        </w:p>
                        <w:p w:rsidR="00944D61" w:rsidRDefault="00944D61" w:rsidP="00944D6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Téglalap 476" o:spid="_x0000_s1242" style="position:absolute;top:21399;width:11811;height:8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D32DDE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It is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recommended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to contact a </w:t>
                          </w:r>
                          <w:r w:rsidRPr="00D32DDE"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psychiatrist or psychologist 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and/or control examination in 3 months</w:t>
                          </w:r>
                        </w:p>
                      </w:txbxContent>
                    </v:textbox>
                  </v:rect>
                  <v:shape id="Egyenes összekötő nyíllal 484" o:spid="_x0000_s1243" type="#_x0000_t32" style="position:absolute;left:18351;top:31940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83" o:spid="_x0000_s1244" type="#_x0000_t32" style="position:absolute;left:30924;top:31940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79" o:spid="_x0000_s1245" type="#_x0000_t32" style="position:absolute;left:30924;top:24130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72" o:spid="_x0000_s1246" type="#_x0000_t32" style="position:absolute;left:31051;top:18224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" strokecolor="#0070c0" strokeweight="1.5pt">
                    <v:stroke endarrow="open"/>
                    <o:lock v:ext="edit" shapetype="f"/>
                  </v:shape>
                  <v:shape id="Egyenes összekötő nyíllal 468" o:spid="_x0000_s1247" type="#_x0000_t32" style="position:absolute;left:18478;top:11366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" strokecolor="#0070c0" strokeweight="1.5pt">
                    <v:stroke endarrow="open"/>
                    <o:lock v:ext="edit" shapetype="f"/>
                  </v:shape>
                  <v:shape id="Egyenes összekötő nyíllal 467" o:spid="_x0000_s1248" type="#_x0000_t32" style="position:absolute;left:31051;top:11176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466" o:spid="_x0000_s1249" type="#_x0000_t32" style="position:absolute;left:43815;top:11303;width:0;height:24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459" o:spid="_x0000_s1250" type="#_x0000_t32" style="position:absolute;left:18542;top:3175;width:0;height:1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" strokecolor="#0070c0" strokeweight="1.5pt">
                    <v:stroke endarrow="open"/>
                    <o:lock v:ext="edit" shapetype="f"/>
                  </v:shape>
                  <v:shape id="Egyenes összekötő nyíllal 456" o:spid="_x0000_s1251" type="#_x0000_t32" style="position:absolute;left:37147;top:3683;width:6674;height:3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" strokecolor="#0070c0" strokeweight="1.5pt">
                    <v:stroke endarrow="open"/>
                    <o:lock v:ext="edit" shapetype="f"/>
                  </v:shape>
                  <v:shape id="Egyenes összekötő nyíllal 457" o:spid="_x0000_s1252" type="#_x0000_t32" style="position:absolute;left:31559;top:3683;width:5423;height:3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73" o:spid="_x0000_s1253" type="#_x0000_t32" style="position:absolute;left:24320;top:18351;width:6763;height: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" strokecolor="#0070c0" strokeweight="1.5pt">
                    <v:stroke endarrow="open"/>
                    <o:lock v:ext="edit" shapetype="f"/>
                  </v:shape>
                  <v:shape id="Egyenes összekötő nyíllal 478" o:spid="_x0000_s1254" type="#_x0000_t32" style="position:absolute;left:24193;top:23939;width:6763;height: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" strokecolor="#0070c0" strokeweight="1.5pt">
                    <v:stroke endarrow="open"/>
                    <o:lock v:ext="edit" shapetype="f"/>
                  </v:shape>
                  <v:shape id="Egyenes összekötő nyíllal 458" o:spid="_x0000_s1255" type="#_x0000_t32" style="position:absolute;left:24193;top:3683;width:12954;height:3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" strokecolor="#0070c0" strokeweight="1.5pt">
                    <v:stroke endarrow="open"/>
                    <o:lock v:ext="edit" shapetype="f"/>
                  </v:shape>
                  <v:line id="Egyenes összekötő 477" o:spid="_x0000_s1256" style="position:absolute;visibility:visible;mso-wrap-style:square" from="18478,23685" to="18478,254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" strokecolor="#0070c0" strokeweight="1.5pt">
                    <o:lock v:ext="edit" shapetype="f"/>
                  </v:line>
                  <v:shape id="Egyenes összekötő nyíllal 480" o:spid="_x0000_s1257" type="#_x0000_t32" style="position:absolute;left:12128;top:25400;width:638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" strokecolor="#0070c0" strokeweight="1.5pt">
                    <v:stroke endarrow="open"/>
                    <o:lock v:ext="edit" shapetype="f"/>
                  </v:shape>
                  <v:shape id="Egyenes összekötő nyíllal 455" o:spid="_x0000_s1258" type="#_x0000_t32" style="position:absolute;left:37147;top:3683;width:6350;height:14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" strokecolor="#0070c0" strokeweight="1.5pt">
                    <v:stroke endarrow="open"/>
                    <o:lock v:ext="edit" shapetype="f"/>
                  </v:shape>
                  <v:rect id="Téglalap 454" o:spid="_x0000_s1259" style="position:absolute;left:43688;top:4254;width:11430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" fillcolor="#dce6f2" strokecolor="#dce6f2" strokeweight="2pt">
                    <v:path arrowok="t"/>
                    <v:textbox>
                      <w:txbxContent>
                        <w:p w:rsidR="00944D61" w:rsidRPr="008F4DED" w:rsidRDefault="00944D61" w:rsidP="00944D61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 xml:space="preserve">Missing BDI-9:  </w:t>
                          </w:r>
                          <w:r w:rsidR="00390431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10,</w:t>
                          </w:r>
                          <w:r w:rsidRPr="00F00C59">
                            <w:rPr>
                              <w:b/>
                              <w:sz w:val="16"/>
                              <w:szCs w:val="16"/>
                              <w:lang w:val="en-GB"/>
                            </w:rPr>
                            <w:t>357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rPr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4D61" w:rsidRPr="00AC304A" w:rsidRDefault="00944D61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E1B93" w:rsidRPr="00AC304A" w:rsidRDefault="002E1B93" w:rsidP="002E1B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HS: Beck Hopeless Scale short version (four-item)</w:t>
      </w:r>
    </w:p>
    <w:p w:rsidR="002E1B93" w:rsidRPr="00AC304A" w:rsidRDefault="002E1B93" w:rsidP="002E1B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BDI-9: Beck Depression Inventory s</w:t>
      </w:r>
      <w:bookmarkStart w:id="0" w:name="_GoBack"/>
      <w:bookmarkEnd w:id="0"/>
      <w:r w:rsidRPr="00AC304A">
        <w:rPr>
          <w:rFonts w:ascii="Times New Roman" w:hAnsi="Times New Roman" w:cs="Times New Roman"/>
          <w:sz w:val="24"/>
          <w:szCs w:val="24"/>
          <w:lang w:val="en-US"/>
        </w:rPr>
        <w:t>hort version (nine-item)</w:t>
      </w:r>
    </w:p>
    <w:p w:rsidR="002E1B93" w:rsidRPr="00AC304A" w:rsidRDefault="002E1B93" w:rsidP="002E1B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04A">
        <w:rPr>
          <w:rFonts w:ascii="Times New Roman" w:hAnsi="Times New Roman" w:cs="Times New Roman"/>
          <w:sz w:val="24"/>
          <w:szCs w:val="24"/>
          <w:lang w:val="en-US"/>
        </w:rPr>
        <w:t>MDE: major depressive episode</w:t>
      </w:r>
    </w:p>
    <w:p w:rsidR="002E1B93" w:rsidRPr="00AC304A" w:rsidRDefault="002E1B93" w:rsidP="00944D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E1B93" w:rsidRPr="00AC304A" w:rsidSect="00AC304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B89" w:rsidRDefault="00A61B89" w:rsidP="00E4589C">
      <w:pPr>
        <w:spacing w:after="0" w:line="240" w:lineRule="auto"/>
      </w:pPr>
      <w:r>
        <w:separator/>
      </w:r>
    </w:p>
  </w:endnote>
  <w:endnote w:type="continuationSeparator" w:id="0">
    <w:p w:rsidR="00A61B89" w:rsidRDefault="00A61B89" w:rsidP="00E45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2911588"/>
      <w:docPartObj>
        <w:docPartGallery w:val="Page Numbers (Bottom of Page)"/>
        <w:docPartUnique/>
      </w:docPartObj>
    </w:sdtPr>
    <w:sdtEndPr/>
    <w:sdtContent>
      <w:p w:rsidR="000538EF" w:rsidRDefault="000538EF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0370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38EF" w:rsidRDefault="000538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B89" w:rsidRDefault="00A61B89" w:rsidP="00E4589C">
      <w:pPr>
        <w:spacing w:after="0" w:line="240" w:lineRule="auto"/>
      </w:pPr>
      <w:r>
        <w:separator/>
      </w:r>
    </w:p>
  </w:footnote>
  <w:footnote w:type="continuationSeparator" w:id="0">
    <w:p w:rsidR="00A61B89" w:rsidRDefault="00A61B89" w:rsidP="00E458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20D8F"/>
    <w:multiLevelType w:val="hybridMultilevel"/>
    <w:tmpl w:val="62FCF43E"/>
    <w:lvl w:ilvl="0" w:tplc="9EE05F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56F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9426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E2CF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CA6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CC44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3E9E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209D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F0E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BF6D59"/>
    <w:multiLevelType w:val="hybridMultilevel"/>
    <w:tmpl w:val="87428AFE"/>
    <w:lvl w:ilvl="0" w:tplc="BD76CE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A86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C8B7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D89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0626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5E6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147B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5CC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B090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9B3674"/>
    <w:multiLevelType w:val="hybridMultilevel"/>
    <w:tmpl w:val="875A0910"/>
    <w:lvl w:ilvl="0" w:tplc="FA2AC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E82F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88D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7899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98A8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1426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BCDD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2002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F674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6E52BDB"/>
    <w:multiLevelType w:val="hybridMultilevel"/>
    <w:tmpl w:val="709689D8"/>
    <w:lvl w:ilvl="0" w:tplc="BB565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568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5E15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88BA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62D6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02D2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B02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F0CF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B6F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4A2508E"/>
    <w:multiLevelType w:val="hybridMultilevel"/>
    <w:tmpl w:val="4896F04C"/>
    <w:lvl w:ilvl="0" w:tplc="449ECB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9614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4EC3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CE5F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ECD3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AC8D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9815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ACD7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A602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F72D2E"/>
    <w:multiLevelType w:val="hybridMultilevel"/>
    <w:tmpl w:val="F64EC3CE"/>
    <w:lvl w:ilvl="0" w:tplc="6F1CE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2204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A64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4A3F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4A68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9C7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980B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0A4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C6E2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3900C7A"/>
    <w:multiLevelType w:val="hybridMultilevel"/>
    <w:tmpl w:val="8F7C32F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733D0A"/>
    <w:multiLevelType w:val="hybridMultilevel"/>
    <w:tmpl w:val="C05405E4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69614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4EC3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CE5F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ECD3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AC8D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9815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ACD7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A602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7C63AE2"/>
    <w:multiLevelType w:val="hybridMultilevel"/>
    <w:tmpl w:val="6F9E5E5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8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rvse90s5520zewaexvv5aq0ew200a9efz5&quot;&gt;My EndNote Library&lt;record-ids&gt;&lt;item&gt;3616&lt;/item&gt;&lt;item&gt;3617&lt;/item&gt;&lt;item&gt;3619&lt;/item&gt;&lt;item&gt;3620&lt;/item&gt;&lt;item&gt;3621&lt;/item&gt;&lt;item&gt;3622&lt;/item&gt;&lt;item&gt;3623&lt;/item&gt;&lt;item&gt;3624&lt;/item&gt;&lt;item&gt;3625&lt;/item&gt;&lt;item&gt;3626&lt;/item&gt;&lt;item&gt;3627&lt;/item&gt;&lt;item&gt;3628&lt;/item&gt;&lt;item&gt;3629&lt;/item&gt;&lt;item&gt;3630&lt;/item&gt;&lt;item&gt;3631&lt;/item&gt;&lt;item&gt;3632&lt;/item&gt;&lt;item&gt;3633&lt;/item&gt;&lt;item&gt;3634&lt;/item&gt;&lt;item&gt;3635&lt;/item&gt;&lt;item&gt;3636&lt;/item&gt;&lt;item&gt;3637&lt;/item&gt;&lt;item&gt;3638&lt;/item&gt;&lt;item&gt;3639&lt;/item&gt;&lt;item&gt;3640&lt;/item&gt;&lt;item&gt;3641&lt;/item&gt;&lt;item&gt;3642&lt;/item&gt;&lt;item&gt;3643&lt;/item&gt;&lt;/record-ids&gt;&lt;/item&gt;&lt;/Libraries&gt;"/>
  </w:docVars>
  <w:rsids>
    <w:rsidRoot w:val="00441581"/>
    <w:rsid w:val="000002F8"/>
    <w:rsid w:val="000038B6"/>
    <w:rsid w:val="00004881"/>
    <w:rsid w:val="000067C3"/>
    <w:rsid w:val="0001241B"/>
    <w:rsid w:val="00012A20"/>
    <w:rsid w:val="00013F51"/>
    <w:rsid w:val="00023E7B"/>
    <w:rsid w:val="00025094"/>
    <w:rsid w:val="000370EA"/>
    <w:rsid w:val="00040567"/>
    <w:rsid w:val="0004165D"/>
    <w:rsid w:val="00041E58"/>
    <w:rsid w:val="00041E70"/>
    <w:rsid w:val="00046210"/>
    <w:rsid w:val="000538EF"/>
    <w:rsid w:val="000576B2"/>
    <w:rsid w:val="000605D6"/>
    <w:rsid w:val="00062C3E"/>
    <w:rsid w:val="000657C4"/>
    <w:rsid w:val="00082764"/>
    <w:rsid w:val="000922EE"/>
    <w:rsid w:val="000961FE"/>
    <w:rsid w:val="000A253F"/>
    <w:rsid w:val="000B0AB9"/>
    <w:rsid w:val="000B32A3"/>
    <w:rsid w:val="000B42F5"/>
    <w:rsid w:val="000B45EF"/>
    <w:rsid w:val="000B53A6"/>
    <w:rsid w:val="000B5945"/>
    <w:rsid w:val="000D20DE"/>
    <w:rsid w:val="000D67CD"/>
    <w:rsid w:val="000D6DA9"/>
    <w:rsid w:val="000F1D4C"/>
    <w:rsid w:val="00100FAD"/>
    <w:rsid w:val="0010704C"/>
    <w:rsid w:val="00114716"/>
    <w:rsid w:val="00117F96"/>
    <w:rsid w:val="00120C87"/>
    <w:rsid w:val="00141E70"/>
    <w:rsid w:val="00147D19"/>
    <w:rsid w:val="00151401"/>
    <w:rsid w:val="001544E8"/>
    <w:rsid w:val="00163688"/>
    <w:rsid w:val="00167C30"/>
    <w:rsid w:val="0017223F"/>
    <w:rsid w:val="00175021"/>
    <w:rsid w:val="00175501"/>
    <w:rsid w:val="00186FC4"/>
    <w:rsid w:val="001954F8"/>
    <w:rsid w:val="001A0224"/>
    <w:rsid w:val="001A6325"/>
    <w:rsid w:val="001A77CF"/>
    <w:rsid w:val="001D1D74"/>
    <w:rsid w:val="001D462B"/>
    <w:rsid w:val="001D6C2C"/>
    <w:rsid w:val="001E2B0F"/>
    <w:rsid w:val="001E2EDA"/>
    <w:rsid w:val="001E420E"/>
    <w:rsid w:val="001F097B"/>
    <w:rsid w:val="001F281B"/>
    <w:rsid w:val="001F6DFD"/>
    <w:rsid w:val="00207E78"/>
    <w:rsid w:val="002107D5"/>
    <w:rsid w:val="00212766"/>
    <w:rsid w:val="0022175C"/>
    <w:rsid w:val="00226B47"/>
    <w:rsid w:val="00230661"/>
    <w:rsid w:val="00230D8C"/>
    <w:rsid w:val="002339C7"/>
    <w:rsid w:val="00242AA3"/>
    <w:rsid w:val="00244A19"/>
    <w:rsid w:val="00251B08"/>
    <w:rsid w:val="00252412"/>
    <w:rsid w:val="00253912"/>
    <w:rsid w:val="002724E5"/>
    <w:rsid w:val="00273783"/>
    <w:rsid w:val="00293F7D"/>
    <w:rsid w:val="002A3A9C"/>
    <w:rsid w:val="002A5B9D"/>
    <w:rsid w:val="002B74FB"/>
    <w:rsid w:val="002C61DA"/>
    <w:rsid w:val="002D5A49"/>
    <w:rsid w:val="002E1B93"/>
    <w:rsid w:val="002F6657"/>
    <w:rsid w:val="002F6A9B"/>
    <w:rsid w:val="003027DE"/>
    <w:rsid w:val="00307518"/>
    <w:rsid w:val="0030778E"/>
    <w:rsid w:val="003158D3"/>
    <w:rsid w:val="003166BD"/>
    <w:rsid w:val="003172D2"/>
    <w:rsid w:val="00326A3A"/>
    <w:rsid w:val="00327AD0"/>
    <w:rsid w:val="00330F7D"/>
    <w:rsid w:val="00331038"/>
    <w:rsid w:val="00332F2A"/>
    <w:rsid w:val="00364495"/>
    <w:rsid w:val="00365387"/>
    <w:rsid w:val="00365EAE"/>
    <w:rsid w:val="00376DA3"/>
    <w:rsid w:val="0038599B"/>
    <w:rsid w:val="00390431"/>
    <w:rsid w:val="00391AC4"/>
    <w:rsid w:val="00396B92"/>
    <w:rsid w:val="00397867"/>
    <w:rsid w:val="003A201C"/>
    <w:rsid w:val="003A7240"/>
    <w:rsid w:val="003A7CC8"/>
    <w:rsid w:val="003B1669"/>
    <w:rsid w:val="003B4C2C"/>
    <w:rsid w:val="003B7EE6"/>
    <w:rsid w:val="003C381F"/>
    <w:rsid w:val="003C3A17"/>
    <w:rsid w:val="003D5583"/>
    <w:rsid w:val="003F3FB7"/>
    <w:rsid w:val="003F4D5B"/>
    <w:rsid w:val="003F754B"/>
    <w:rsid w:val="004021DC"/>
    <w:rsid w:val="00416A5D"/>
    <w:rsid w:val="00416EEE"/>
    <w:rsid w:val="00436826"/>
    <w:rsid w:val="00441581"/>
    <w:rsid w:val="00443697"/>
    <w:rsid w:val="004518AB"/>
    <w:rsid w:val="004543BA"/>
    <w:rsid w:val="0046183D"/>
    <w:rsid w:val="0046270C"/>
    <w:rsid w:val="004819CE"/>
    <w:rsid w:val="0048460F"/>
    <w:rsid w:val="00491BBF"/>
    <w:rsid w:val="004A2004"/>
    <w:rsid w:val="004A6D6E"/>
    <w:rsid w:val="004B29C4"/>
    <w:rsid w:val="004C1ACC"/>
    <w:rsid w:val="004C1F1A"/>
    <w:rsid w:val="004C34F4"/>
    <w:rsid w:val="004C50F3"/>
    <w:rsid w:val="004E1BBB"/>
    <w:rsid w:val="004E2309"/>
    <w:rsid w:val="00501677"/>
    <w:rsid w:val="0052019A"/>
    <w:rsid w:val="00521D63"/>
    <w:rsid w:val="00522943"/>
    <w:rsid w:val="00523521"/>
    <w:rsid w:val="00524B82"/>
    <w:rsid w:val="005252D6"/>
    <w:rsid w:val="00533512"/>
    <w:rsid w:val="00544463"/>
    <w:rsid w:val="005542A3"/>
    <w:rsid w:val="005604D9"/>
    <w:rsid w:val="005630F2"/>
    <w:rsid w:val="00563F00"/>
    <w:rsid w:val="00571C74"/>
    <w:rsid w:val="00584711"/>
    <w:rsid w:val="0058605F"/>
    <w:rsid w:val="00590DF7"/>
    <w:rsid w:val="00597573"/>
    <w:rsid w:val="005A1EE3"/>
    <w:rsid w:val="005A3DFA"/>
    <w:rsid w:val="005B678A"/>
    <w:rsid w:val="005C5C96"/>
    <w:rsid w:val="005D7F2E"/>
    <w:rsid w:val="005F200B"/>
    <w:rsid w:val="005F440D"/>
    <w:rsid w:val="005F69D9"/>
    <w:rsid w:val="00603203"/>
    <w:rsid w:val="00605AC3"/>
    <w:rsid w:val="0062458C"/>
    <w:rsid w:val="00626052"/>
    <w:rsid w:val="00627E2F"/>
    <w:rsid w:val="006648A2"/>
    <w:rsid w:val="00664954"/>
    <w:rsid w:val="00676739"/>
    <w:rsid w:val="00676DF3"/>
    <w:rsid w:val="00680484"/>
    <w:rsid w:val="00683092"/>
    <w:rsid w:val="00684C84"/>
    <w:rsid w:val="00696572"/>
    <w:rsid w:val="006967E8"/>
    <w:rsid w:val="006A3389"/>
    <w:rsid w:val="006B67B7"/>
    <w:rsid w:val="006B78FE"/>
    <w:rsid w:val="006D2412"/>
    <w:rsid w:val="006D31C9"/>
    <w:rsid w:val="006E645B"/>
    <w:rsid w:val="006F0841"/>
    <w:rsid w:val="006F19C1"/>
    <w:rsid w:val="006F46C9"/>
    <w:rsid w:val="0070116D"/>
    <w:rsid w:val="00713F70"/>
    <w:rsid w:val="00720285"/>
    <w:rsid w:val="0072580F"/>
    <w:rsid w:val="0072736E"/>
    <w:rsid w:val="007342C1"/>
    <w:rsid w:val="00734D4A"/>
    <w:rsid w:val="00750751"/>
    <w:rsid w:val="0077555A"/>
    <w:rsid w:val="007756FC"/>
    <w:rsid w:val="007810A7"/>
    <w:rsid w:val="007816C5"/>
    <w:rsid w:val="007956CC"/>
    <w:rsid w:val="007A6650"/>
    <w:rsid w:val="007A7B6B"/>
    <w:rsid w:val="007B091D"/>
    <w:rsid w:val="007B54FF"/>
    <w:rsid w:val="007B5BEA"/>
    <w:rsid w:val="007B706B"/>
    <w:rsid w:val="007C0714"/>
    <w:rsid w:val="007C0B70"/>
    <w:rsid w:val="007C1681"/>
    <w:rsid w:val="007D092D"/>
    <w:rsid w:val="007D2D87"/>
    <w:rsid w:val="007D5C4E"/>
    <w:rsid w:val="007E00A7"/>
    <w:rsid w:val="007E37C7"/>
    <w:rsid w:val="00805FA8"/>
    <w:rsid w:val="008309C7"/>
    <w:rsid w:val="00837807"/>
    <w:rsid w:val="00843211"/>
    <w:rsid w:val="00845295"/>
    <w:rsid w:val="008538B2"/>
    <w:rsid w:val="00855A35"/>
    <w:rsid w:val="00856577"/>
    <w:rsid w:val="00857BA6"/>
    <w:rsid w:val="00861286"/>
    <w:rsid w:val="00873EB2"/>
    <w:rsid w:val="00880860"/>
    <w:rsid w:val="00880B05"/>
    <w:rsid w:val="0088423A"/>
    <w:rsid w:val="00891EA7"/>
    <w:rsid w:val="008A3453"/>
    <w:rsid w:val="008C1FAF"/>
    <w:rsid w:val="008D1759"/>
    <w:rsid w:val="008D39A3"/>
    <w:rsid w:val="008D742A"/>
    <w:rsid w:val="008E5A9F"/>
    <w:rsid w:val="008E7CC3"/>
    <w:rsid w:val="008F1D08"/>
    <w:rsid w:val="0090288B"/>
    <w:rsid w:val="009159BD"/>
    <w:rsid w:val="0092099C"/>
    <w:rsid w:val="00922347"/>
    <w:rsid w:val="00932786"/>
    <w:rsid w:val="00933EF0"/>
    <w:rsid w:val="0094157D"/>
    <w:rsid w:val="00944BEE"/>
    <w:rsid w:val="00944C17"/>
    <w:rsid w:val="00944D61"/>
    <w:rsid w:val="00947A25"/>
    <w:rsid w:val="00961C6E"/>
    <w:rsid w:val="009646C9"/>
    <w:rsid w:val="00980F1C"/>
    <w:rsid w:val="00982824"/>
    <w:rsid w:val="009839E4"/>
    <w:rsid w:val="009A7FC0"/>
    <w:rsid w:val="009B3970"/>
    <w:rsid w:val="009B5CCF"/>
    <w:rsid w:val="009C27CE"/>
    <w:rsid w:val="009C79AB"/>
    <w:rsid w:val="009C7E35"/>
    <w:rsid w:val="009D04A3"/>
    <w:rsid w:val="009D20BE"/>
    <w:rsid w:val="009D2C6D"/>
    <w:rsid w:val="009E21FD"/>
    <w:rsid w:val="009E26BC"/>
    <w:rsid w:val="009F2ACF"/>
    <w:rsid w:val="009F75AD"/>
    <w:rsid w:val="00A00201"/>
    <w:rsid w:val="00A002C8"/>
    <w:rsid w:val="00A2288E"/>
    <w:rsid w:val="00A248CA"/>
    <w:rsid w:val="00A26933"/>
    <w:rsid w:val="00A27615"/>
    <w:rsid w:val="00A27910"/>
    <w:rsid w:val="00A368D9"/>
    <w:rsid w:val="00A46EA6"/>
    <w:rsid w:val="00A47423"/>
    <w:rsid w:val="00A61B89"/>
    <w:rsid w:val="00A64234"/>
    <w:rsid w:val="00A72378"/>
    <w:rsid w:val="00A85126"/>
    <w:rsid w:val="00AB0470"/>
    <w:rsid w:val="00AB3793"/>
    <w:rsid w:val="00AC304A"/>
    <w:rsid w:val="00AC4843"/>
    <w:rsid w:val="00AD23BB"/>
    <w:rsid w:val="00AD5D1B"/>
    <w:rsid w:val="00AD65AF"/>
    <w:rsid w:val="00AE2580"/>
    <w:rsid w:val="00AE417B"/>
    <w:rsid w:val="00AF0BB0"/>
    <w:rsid w:val="00B0283D"/>
    <w:rsid w:val="00B137E1"/>
    <w:rsid w:val="00B13B8F"/>
    <w:rsid w:val="00B15B22"/>
    <w:rsid w:val="00B16C02"/>
    <w:rsid w:val="00B2067F"/>
    <w:rsid w:val="00B24300"/>
    <w:rsid w:val="00B256EF"/>
    <w:rsid w:val="00B279F1"/>
    <w:rsid w:val="00B41BA7"/>
    <w:rsid w:val="00B44C41"/>
    <w:rsid w:val="00B47856"/>
    <w:rsid w:val="00B525D8"/>
    <w:rsid w:val="00B54785"/>
    <w:rsid w:val="00B562EA"/>
    <w:rsid w:val="00B66E59"/>
    <w:rsid w:val="00BA4071"/>
    <w:rsid w:val="00BA510E"/>
    <w:rsid w:val="00BC36D2"/>
    <w:rsid w:val="00BD3607"/>
    <w:rsid w:val="00BF7A48"/>
    <w:rsid w:val="00BF7F0E"/>
    <w:rsid w:val="00C31173"/>
    <w:rsid w:val="00C542E3"/>
    <w:rsid w:val="00C54B33"/>
    <w:rsid w:val="00C574A3"/>
    <w:rsid w:val="00C60C1E"/>
    <w:rsid w:val="00C64E97"/>
    <w:rsid w:val="00C65620"/>
    <w:rsid w:val="00C672B7"/>
    <w:rsid w:val="00C7374C"/>
    <w:rsid w:val="00C75382"/>
    <w:rsid w:val="00C77B05"/>
    <w:rsid w:val="00C85892"/>
    <w:rsid w:val="00C8758A"/>
    <w:rsid w:val="00C87AEA"/>
    <w:rsid w:val="00C92BFE"/>
    <w:rsid w:val="00CA35BE"/>
    <w:rsid w:val="00CB6530"/>
    <w:rsid w:val="00CC0718"/>
    <w:rsid w:val="00CC1904"/>
    <w:rsid w:val="00CC75D2"/>
    <w:rsid w:val="00CD6CCE"/>
    <w:rsid w:val="00CD7B68"/>
    <w:rsid w:val="00CE2737"/>
    <w:rsid w:val="00CE2B8C"/>
    <w:rsid w:val="00CE2ECD"/>
    <w:rsid w:val="00CF3ED3"/>
    <w:rsid w:val="00CF53E6"/>
    <w:rsid w:val="00D0234D"/>
    <w:rsid w:val="00D10671"/>
    <w:rsid w:val="00D2049E"/>
    <w:rsid w:val="00D207A7"/>
    <w:rsid w:val="00D234D5"/>
    <w:rsid w:val="00D26C20"/>
    <w:rsid w:val="00D35F40"/>
    <w:rsid w:val="00D42DCA"/>
    <w:rsid w:val="00D613A2"/>
    <w:rsid w:val="00D64F19"/>
    <w:rsid w:val="00D65368"/>
    <w:rsid w:val="00D72126"/>
    <w:rsid w:val="00D73964"/>
    <w:rsid w:val="00D77D49"/>
    <w:rsid w:val="00D87E93"/>
    <w:rsid w:val="00D90A8B"/>
    <w:rsid w:val="00D93E88"/>
    <w:rsid w:val="00D950E9"/>
    <w:rsid w:val="00D95205"/>
    <w:rsid w:val="00DB5FEE"/>
    <w:rsid w:val="00DC2D00"/>
    <w:rsid w:val="00DC612C"/>
    <w:rsid w:val="00DF4053"/>
    <w:rsid w:val="00DF71D9"/>
    <w:rsid w:val="00E02078"/>
    <w:rsid w:val="00E16896"/>
    <w:rsid w:val="00E20CFF"/>
    <w:rsid w:val="00E2250B"/>
    <w:rsid w:val="00E33739"/>
    <w:rsid w:val="00E44830"/>
    <w:rsid w:val="00E4495E"/>
    <w:rsid w:val="00E4589C"/>
    <w:rsid w:val="00E5056B"/>
    <w:rsid w:val="00E52367"/>
    <w:rsid w:val="00E52D87"/>
    <w:rsid w:val="00E54037"/>
    <w:rsid w:val="00E56C98"/>
    <w:rsid w:val="00E57678"/>
    <w:rsid w:val="00E648A7"/>
    <w:rsid w:val="00E64F2A"/>
    <w:rsid w:val="00E91E73"/>
    <w:rsid w:val="00EA110C"/>
    <w:rsid w:val="00EA27C7"/>
    <w:rsid w:val="00EA368A"/>
    <w:rsid w:val="00EB1506"/>
    <w:rsid w:val="00EB41F4"/>
    <w:rsid w:val="00EB617B"/>
    <w:rsid w:val="00EB6416"/>
    <w:rsid w:val="00EC4F37"/>
    <w:rsid w:val="00EC5751"/>
    <w:rsid w:val="00ED091A"/>
    <w:rsid w:val="00ED6BA3"/>
    <w:rsid w:val="00EE3631"/>
    <w:rsid w:val="00EE5613"/>
    <w:rsid w:val="00EF1609"/>
    <w:rsid w:val="00EF1A6E"/>
    <w:rsid w:val="00EF7AD6"/>
    <w:rsid w:val="00F007ED"/>
    <w:rsid w:val="00F00C59"/>
    <w:rsid w:val="00F1088F"/>
    <w:rsid w:val="00F109C8"/>
    <w:rsid w:val="00F2250A"/>
    <w:rsid w:val="00F41A4A"/>
    <w:rsid w:val="00F42CC4"/>
    <w:rsid w:val="00F500F8"/>
    <w:rsid w:val="00F83FDF"/>
    <w:rsid w:val="00F947DE"/>
    <w:rsid w:val="00F959CF"/>
    <w:rsid w:val="00F974AB"/>
    <w:rsid w:val="00FA0D5C"/>
    <w:rsid w:val="00FA3FFE"/>
    <w:rsid w:val="00FA575D"/>
    <w:rsid w:val="00FA7639"/>
    <w:rsid w:val="00FB0443"/>
    <w:rsid w:val="00FB52BF"/>
    <w:rsid w:val="00FB5392"/>
    <w:rsid w:val="00FD54C5"/>
    <w:rsid w:val="00FE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397D7C-BB7C-45C0-92E7-C00F0E096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B93"/>
  </w:style>
  <w:style w:type="paragraph" w:styleId="Heading1">
    <w:name w:val="heading 1"/>
    <w:basedOn w:val="Normal"/>
    <w:next w:val="Normal"/>
    <w:link w:val="Heading1Char"/>
    <w:uiPriority w:val="9"/>
    <w:qFormat/>
    <w:rsid w:val="00E91E7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002C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23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0288B"/>
    <w:rPr>
      <w:color w:val="0000FF" w:themeColor="hyperlink"/>
      <w:u w:val="single"/>
    </w:rPr>
  </w:style>
  <w:style w:type="character" w:customStyle="1" w:styleId="markedcontent">
    <w:name w:val="markedcontent"/>
    <w:basedOn w:val="DefaultParagraphFont"/>
    <w:rsid w:val="00CD7B68"/>
  </w:style>
  <w:style w:type="character" w:customStyle="1" w:styleId="highlight">
    <w:name w:val="highlight"/>
    <w:basedOn w:val="DefaultParagraphFont"/>
    <w:rsid w:val="00571C74"/>
  </w:style>
  <w:style w:type="paragraph" w:customStyle="1" w:styleId="Default">
    <w:name w:val="Default"/>
    <w:rsid w:val="00805F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F200B"/>
    <w:pPr>
      <w:ind w:left="720"/>
      <w:contextualSpacing/>
    </w:pPr>
  </w:style>
  <w:style w:type="table" w:styleId="TableGrid">
    <w:name w:val="Table Grid"/>
    <w:basedOn w:val="TableNormal"/>
    <w:uiPriority w:val="59"/>
    <w:rsid w:val="00CE2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27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45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89C"/>
  </w:style>
  <w:style w:type="paragraph" w:styleId="Footer">
    <w:name w:val="footer"/>
    <w:basedOn w:val="Normal"/>
    <w:link w:val="FooterChar"/>
    <w:uiPriority w:val="99"/>
    <w:unhideWhenUsed/>
    <w:rsid w:val="00E45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89C"/>
  </w:style>
  <w:style w:type="paragraph" w:customStyle="1" w:styleId="EndNoteBibliographyTitle">
    <w:name w:val="EndNote Bibliography Title"/>
    <w:basedOn w:val="Normal"/>
    <w:link w:val="EndNoteBibliographyTitleChar"/>
    <w:rsid w:val="0048460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60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460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460F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83092"/>
  </w:style>
  <w:style w:type="character" w:customStyle="1" w:styleId="Heading2Char">
    <w:name w:val="Heading 2 Char"/>
    <w:basedOn w:val="DefaultParagraphFont"/>
    <w:link w:val="Heading2"/>
    <w:uiPriority w:val="9"/>
    <w:rsid w:val="00A002C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E91E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89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7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43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38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30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10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11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560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2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0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5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62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6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6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86033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83002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Wor21</b:Tag>
    <b:SourceType>Report</b:SourceType>
    <b:Guid>{07D9D467-00F8-45D5-ACD9-B7C69EBCB7CA}</b:Guid>
    <b:Title>World health statistics 2021: monitoring health for the SDGs, sustainable development goals.</b:Title>
    <b:Year>2021</b:Year>
    <b:Author>
      <b:Author>
        <b:NameList>
          <b:Person>
            <b:Last>Organization</b:Last>
            <b:First>World</b:First>
            <b:Middle>Health</b:Middle>
          </b:Person>
        </b:NameList>
      </b:Author>
    </b:Author>
    <b:Publisher>World Health Organization</b:Publisher>
    <b:City>Geneva</b:City>
    <b:RefOrder>1</b:RefOrder>
  </b:Source>
</b:Sources>
</file>

<file path=customXml/itemProps1.xml><?xml version="1.0" encoding="utf-8"?>
<ds:datastoreItem xmlns:ds="http://schemas.openxmlformats.org/officeDocument/2006/customXml" ds:itemID="{340929BD-E346-4B77-B400-14C545D07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nincs</Company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hanalakshmi Vairavan</cp:lastModifiedBy>
  <cp:revision>6</cp:revision>
  <cp:lastPrinted>2021-10-12T09:18:00Z</cp:lastPrinted>
  <dcterms:created xsi:type="dcterms:W3CDTF">2023-01-30T13:20:00Z</dcterms:created>
  <dcterms:modified xsi:type="dcterms:W3CDTF">2023-08-26T11:04:00Z</dcterms:modified>
</cp:coreProperties>
</file>